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/>
        <w:t>Table S2. Studies or results not included in the dose-response meta-analyses and reasons for exclusion.*</w:t>
      </w: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uthor, year, stud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tudy characteristics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osure details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Sub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Total no. of cases in analysi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Exposure categories</w:t>
            </w:r>
          </w:p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/incremen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R (95% CI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Adjustment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Reasons to exclude in the dose-response meta-analysis/remarks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illett et al., 199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illett&lt;/Author&gt;&lt;Year&gt;1990&lt;/Year&gt;&lt;RecNum&gt;8806&lt;/RecNum&gt;&lt;IDText&gt;Relation of meat, fat, and fiber intake to the risk of colon cancer in a prospective study among women&lt;/IDText&gt;&lt;MDL Ref_Type="Journal"&gt;&lt;Ref_Type&gt;Journal&lt;/Ref_Type&gt;&lt;Ref_ID&gt;8806&lt;/Ref_ID&gt;&lt;Title_Primary&gt;Relation of meat, fat, and fiber intake to the risk of colon cancer in a prospective study among women&lt;/Title_Primary&gt;&lt;Authors_Primary&gt;Willett,W.C.&lt;/Authors_Primary&gt;&lt;Authors_Primary&gt;Stampfer,M.J.&lt;/Authors_Primary&gt;&lt;Authors_Primary&gt;Colditz,G.A.&lt;/Authors_Primary&gt;&lt;Authors_Primary&gt;Rosner,B.A.&lt;/Authors_Primary&gt;&lt;Authors_Primary&gt;Speizer,F.E.&lt;/Authors_Primary&gt;&lt;Date_Primary&gt;1990&lt;/Date_Primary&gt;&lt;Keywords&gt;*Colonic Neoplasms etiology&lt;/Keywords&gt;&lt;Keywords&gt;*Dietary Fats adverse effects&lt;/Keywords&gt;&lt;Keywords&gt;*Dietary Fiber&lt;/Keywords&gt;&lt;Keywords&gt;*Meat adverse effects Adult &lt;/Keywords&gt;&lt;Keywords&gt;Colonic Neoplasms epidemiology&lt;/Keywords&gt;&lt;Keywords&gt;Diet Surveys&lt;/Keywords&gt;&lt;Keywords&gt;Middle Aged&lt;/Keywords&gt;&lt;Keywords&gt;Plant Oils adverse effects&lt;/Keywords&gt;&lt;Keywords&gt;Prospective Studies&lt;/Keywords&gt;&lt;Keywords&gt;Risk &lt;/Keywords&gt;&lt;Keywords&gt;United States epidemiology epidemi&lt;/Keywords&gt;&lt;Keywords&gt;Boston&lt;/Keywords&gt;&lt;Keywords&gt;COL00026&lt;/Keywords&gt;&lt;Keywords&gt;Colon&lt;/Keywords&gt;&lt;Keywords&gt;Disease&lt;/Keywords&gt;&lt;Keywords&gt;Energy Intake&lt;/Keywords&gt;&lt;Keywords&gt;Fruit&lt;/Keywords&gt;&lt;Keywords&gt;history&lt;/Keywords&gt;&lt;Keywords&gt;Incidence&lt;/Keywords&gt;&lt;Keywords&gt;Laboratories&lt;/Keywords&gt;&lt;Keywords&gt;Liver&lt;/Keywords&gt;&lt;Keywords&gt;Meat&lt;/Keywords&gt;&lt;Keywords&gt;methods&lt;/Keywords&gt;&lt;Keywords&gt;Prospective Studies&lt;/Keywords&gt;&lt;Keywords&gt;Risk&lt;/Keywords&gt;&lt;Keywords&gt;Skin&lt;/Keywords&gt;&lt;Keywords&gt;Women&lt;/Keywords&gt;&lt;Reprint&gt;Not in File&lt;/Reprint&gt;&lt;Start_Page&gt;1664&lt;/Start_Page&gt;&lt;End_Page&gt;1672&lt;/End_Page&gt;&lt;Periodical&gt;N Engl J Med&lt;/Periodical&gt;&lt;Volume&gt;323&lt;/Volume&gt;&lt;Issue&gt;24&lt;/Issue&gt;&lt;User_Def_1&gt;included, COL00026&lt;/User_Def_1&gt;&lt;Address&gt;Channing Laboratory, Department of Medicine, Harvard Medical School, Boston&lt;/Address&gt;&lt;Web_URL&gt;Wageningen Catalogue http://library.wur.nl/php/clcerl.php?issn=0028-4793&lt;/Web_URL&gt;&lt;ZZ_JournalStdAbbrev&gt;&lt;f name="System"&gt;N Engl J 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8751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2488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-59 years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61-item semi-quantitative FFQ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 or lamb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 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 time/mont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  time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-4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-6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≥</w:t>
            </w:r>
            <w:r>
              <w:rPr>
                <w:sz w:val="16"/>
                <w:szCs w:val="16"/>
                <w:lang w:val="en-US"/>
              </w:rPr>
              <w:t>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 time/mont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-3 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time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-4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75-2.5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0 (0.84-2.7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 (0.90-3.7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9 (1.24-5.03)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P trend = 0.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70-1.6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91-2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 (1.16-2.9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53-2.7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total energy intak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erseded by Wei et al., 2004 (results on red and processed meat from article was included in the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ovannucci et al., 19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lth Professional Follow-up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Giovannucci&lt;/Author&gt;&lt;Year&gt;1994&lt;/Year&gt;&lt;RecNum&gt;8804&lt;/RecNum&gt;&lt;IDText&gt;Intake of fat, meat, and fiber in relation to risk of colon cancer in men&lt;/IDText&gt;&lt;MDL Ref_Type="Journal"&gt;&lt;Ref_Type&gt;Journal&lt;/Ref_Type&gt;&lt;Ref_ID&gt;8804&lt;/Ref_ID&gt;&lt;Title_Primary&gt;Intake of fat, meat, and fiber in relation to risk of colon cancer in men&lt;/Title_Primary&gt;&lt;Authors_Primary&gt;Giovannucci,E.&lt;/Authors_Primary&gt;&lt;Authors_Primary&gt;Rimm,E.B.&lt;/Authors_Primary&gt;&lt;Authors_Primary&gt;Stampfer,M.J.&lt;/Authors_Primary&gt;&lt;Authors_Primary&gt;Colditz,G.A.&lt;/Authors_Primary&gt;&lt;Authors_Primary&gt;Ascherio,A.&lt;/Authors_Primary&gt;&lt;Authors_Primary&gt;Willett,W.C.&lt;/Authors_Primary&gt;&lt;Date_Primary&gt;1994&lt;/Date_Primary&gt;&lt;Keywords&gt;*Colonic Neoplasms etiology&lt;/Keywords&gt;&lt;Keywords&gt;*Dietary Fats administration and dosage&lt;/Keywords&gt;&lt;Keywords&gt;*Dietary Fiber&lt;/Keywords&gt;&lt;Keywords&gt;*Meat Adult &lt;/Keywords&gt;&lt;Keywords&gt;Aged &lt;/Keywords&gt;&lt;Keywords&gt;Colonic Neoplasms epidemiology&lt;/Keywords&gt;&lt;Keywords&gt;Confounding Factors Epidemiology&lt;/Keywords&gt;&lt;Keywords&gt;Diet Surveys&lt;/Keywords&gt;&lt;Keywords&gt;Dietary Proteins administration and dosage&lt;/Keywords&gt;&lt;Keywords&gt;Follow Up Studies&lt;/Keywords&gt;&lt;Keywords&gt;Middl&lt;/Keywords&gt;&lt;Keywords&gt;Aspirin&lt;/Keywords&gt;&lt;Keywords&gt;Boston&lt;/Keywords&gt;&lt;Keywords&gt;Cohort Studies&lt;/Keywords&gt;&lt;Keywords&gt;COL00119&lt;/Keywords&gt;&lt;Keywords&gt;Colon&lt;/Keywords&gt;&lt;Keywords&gt;Dairy Products&lt;/Keywords&gt;&lt;Keywords&gt;Diet&lt;/Keywords&gt;&lt;Keywords&gt;Eating&lt;/Keywords&gt;&lt;Keywords&gt;Food&lt;/Keywords&gt;&lt;Keywords&gt;Health&lt;/Keywords&gt;&lt;Keywords&gt;Laboratories&lt;/Keywords&gt;&lt;Keywords&gt;Male&lt;/Keywords&gt;&lt;Keywords&gt;Massachusetts&lt;/Keywords&gt;&lt;Keywords&gt;Meat&lt;/Keywords&gt;&lt;Keywords&gt;Men&lt;/Keywords&gt;&lt;Keywords&gt;Poultry&lt;/Keywords&gt;&lt;Keywords&gt;Risk&lt;/Keywords&gt;&lt;Keywords&gt;Smoking&lt;/Keywords&gt;&lt;Keywords&gt;Time&lt;/Keywords&gt;&lt;Keywords&gt;Vegetables&lt;/Keywords&gt;&lt;Reprint&gt;Not in File&lt;/Reprint&gt;&lt;Start_Page&gt;2390&lt;/Start_Page&gt;&lt;End_Page&gt;2397&lt;/End_Page&gt;&lt;Periodical&gt;Cancer Res&lt;/Periodical&gt;&lt;Volume&gt;54&lt;/Volume&gt;&lt;Issue&gt;9&lt;/Issue&gt;&lt;User_Def_1&gt;included, COL00119&lt;/User_Def_1&gt;&lt;Address&gt;Channing Laboratory, Department of Medicine, Harvard Medical School, Boston, Massachusetts&lt;/Address&gt;&lt;Web_URL&gt;Wageningen Catalogue http://library.wur.nl/php/clcerl.php?issn=0008-5472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949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2710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-item semi-quantitative FFQ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beef, pork or lamb as a main dish, as a sandwich or mixed dish; hamburger, hotdogs, preserved meat and bacon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 or lamb)</w:t>
            </w:r>
          </w:p>
          <w:p>
            <w:pPr>
              <w:pStyle w:val="Normal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color w:val="FF0000"/>
                <w:sz w:val="16"/>
                <w:szCs w:val="16"/>
                <w:lang w:val="en-US"/>
              </w:rPr>
            </w:pPr>
            <w:r>
              <w:rPr>
                <w:color w:val="FF0000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1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9 P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9 D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6 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1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2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9.5 vs. 18.5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serving/mont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-3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rving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2-4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&gt;=5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66 (1.14-2.42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003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87 (0.43-1.76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85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78 (0.97-3.25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0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36-4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2 (1.03-3.6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9 (0.92-3.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11 (1.13-3.9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7 (1.58-8.0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.00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7-1.8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92-2.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7 (1.06-2.6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44-3.0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total energy intak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isk estimates for Q5 versus Q1 only; included in the higher versus lower meta-analysis (results on colon cancer from article was included in the meta-analysi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uperseded by Wei et al., 2004 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oldbohm et al., 19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Netherlands cohort study, The Netherland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Goldbohm&lt;/Author&gt;&lt;Year&gt;1994&lt;/Year&gt;&lt;RecNum&gt;8826&lt;/RecNum&gt;&lt;IDText&gt;A prospective cohort study on the relation between meat consumption and the risk of colon cancer&lt;/IDText&gt;&lt;MDL Ref_Type="Journal"&gt;&lt;Ref_Type&gt;Journal&lt;/Ref_Type&gt;&lt;Ref_ID&gt;8826&lt;/Ref_ID&gt;&lt;Title_Primary&gt;A prospective cohort study on the relation between meat consumption and the risk of colon cancer&lt;/Title_Primary&gt;&lt;Authors_Primary&gt;Goldbohm,R.A.&lt;/Authors_Primary&gt;&lt;Authors_Primary&gt;van den Brandt,P.A.&lt;/Authors_Primary&gt;&lt;Authors_Primary&gt;van,&amp;apos;t,V&lt;/Authors_Primary&gt;&lt;Authors_Primary&gt;Brants,H.A.&lt;/Authors_Primary&gt;&lt;Authors_Primary&gt;Dorant,E.&lt;/Authors_Primary&gt;&lt;Authors_Primary&gt;Sturmans,F.&lt;/Authors_Primary&gt;&lt;Authors_Primary&gt;Hermus,R.J.&lt;/Authors_Primary&gt;&lt;Date_Primary&gt;1994/2/1&lt;/Date_Primary&gt;&lt;Keywords&gt;adverse effects&lt;/Keywords&gt;&lt;Keywords&gt;Age Factors&lt;/Keywords&gt;&lt;Keywords&gt;Aged&lt;/Keywords&gt;&lt;Keywords&gt;analysis&lt;/Keywords&gt;&lt;Keywords&gt;Animals&lt;/Keywords&gt;&lt;Keywords&gt;Cohort Studies&lt;/Keywords&gt;&lt;Keywords&gt;Colon&lt;/Keywords&gt;&lt;Keywords&gt;Colonic Neoplasms&lt;/Keywords&gt;&lt;Keywords&gt;Diet&lt;/Keywords&gt;&lt;Keywords&gt;Dietary Fats&lt;/Keywords&gt;&lt;Keywords&gt;Dietary Proteins&lt;/Keywords&gt;&lt;Keywords&gt;Energy Intake&lt;/Keywords&gt;&lt;Keywords&gt;epidemiology&lt;/Keywords&gt;&lt;Keywords&gt;etiology&lt;/Keywords&gt;&lt;Keywords&gt;Fats&lt;/Keywords&gt;&lt;Keywords&gt;Female&lt;/Keywords&gt;&lt;Keywords&gt;Fishes&lt;/Keywords&gt;&lt;Keywords&gt;Follow-Up Studies&lt;/Keywords&gt;&lt;Keywords&gt;Food&lt;/Keywords&gt;&lt;Keywords&gt;Habits&lt;/Keywords&gt;&lt;Keywords&gt;Humans&lt;/Keywords&gt;&lt;Keywords&gt;Incidence&lt;/Keywords&gt;&lt;Keywords&gt;Male&lt;/Keywords&gt;&lt;Keywords&gt;Meat&lt;/Keywords&gt;&lt;Keywords&gt;Men&lt;/Keywords&gt;&lt;Keywords&gt;Middle Aged&lt;/Keywords&gt;&lt;Keywords&gt;Netherlands&lt;/Keywords&gt;&lt;Keywords&gt;Population&lt;/Keywords&gt;&lt;Keywords&gt;Prospective Studies&lt;/Keywords&gt;&lt;Keywords&gt;Proteins&lt;/Keywords&gt;&lt;Keywords&gt;Research&lt;/Keywords&gt;&lt;Keywords&gt;Risk&lt;/Keywords&gt;&lt;Keywords&gt;Risk Factors&lt;/Keywords&gt;&lt;Keywords&gt;trends&lt;/Keywords&gt;&lt;Keywords&gt;Women&lt;/Keywords&gt;&lt;Reprint&gt;Not in File&lt;/Reprint&gt;&lt;Start_Page&gt;718&lt;/Start_Page&gt;&lt;End_Page&gt;723&lt;/End_Page&gt;&lt;Periodical&gt;Cancer Res&lt;/Periodical&gt;&lt;Volume&gt;54&lt;/Volume&gt;&lt;Issue&gt;3&lt;/Issue&gt;&lt;Address&gt;Department of Nutrition, TNO-Toxicology and Nutrition Institute, Zeist, The Netherlands&lt;/Address&gt;&lt;Web_URL&gt;PM:8306333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 cohort study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0852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.3 years of follow-up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-item semi-quantitative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cessed meat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sag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Bacon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5 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2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2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76-1.9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3 (0.87-2.3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72 (1.03-2.8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87-1.0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92-1.0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1.04-1.5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5 (0.84-1.8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8-1.3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sex, total energy intake, dietary fiber intake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perseded by Brink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aard et al., 199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orwegian National Health Screening Service Study, Norway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Gaard&lt;/Author&gt;&lt;Year&gt;1996&lt;/Year&gt;&lt;RecNum&gt;8820&lt;/RecNum&gt;&lt;IDText&gt;Dietary factors and risk of colon cancer: a prospective study of 50,535 young Norwegian men and women&lt;/IDText&gt;&lt;MDL Ref_Type="Journal"&gt;&lt;Ref_Type&gt;Journal&lt;/Ref_Type&gt;&lt;Ref_ID&gt;8820&lt;/Ref_ID&gt;&lt;Title_Primary&gt;Dietary factors and risk of colon cancer: a prospective study of 50,535 young Norwegian men and women&lt;/Title_Primary&gt;&lt;Authors_Primary&gt;Gaard,M.&lt;/Authors_Primary&gt;&lt;Authors_Primary&gt;Tretli,S.&lt;/Authors_Primary&gt;&lt;Authors_Primary&gt;Loken,E.B.&lt;/Authors_Primary&gt;&lt;Date_Primary&gt;1996/12&lt;/Date_Primary&gt;&lt;Keywords&gt;Adult&lt;/Keywords&gt;&lt;Keywords&gt;adverse effects&lt;/Keywords&gt;&lt;Keywords&gt;Aged&lt;/Keywords&gt;&lt;Keywords&gt;Calcium&lt;/Keywords&gt;&lt;Keywords&gt;Colon&lt;/Keywords&gt;&lt;Keywords&gt;Colonic Neoplasms&lt;/Keywords&gt;&lt;Keywords&gt;Diet&lt;/Keywords&gt;&lt;Keywords&gt;Diet Surveys&lt;/Keywords&gt;&lt;Keywords&gt;Energy Intake&lt;/Keywords&gt;&lt;Keywords&gt;epidemiology&lt;/Keywords&gt;&lt;Keywords&gt;etiology&lt;/Keywords&gt;&lt;Keywords&gt;Female&lt;/Keywords&gt;&lt;Keywords&gt;Food&lt;/Keywords&gt;&lt;Keywords&gt;Health&lt;/Keywords&gt;&lt;Keywords&gt;Humans&lt;/Keywords&gt;&lt;Keywords&gt;Linear Models&lt;/Keywords&gt;&lt;Keywords&gt;Male&lt;/Keywords&gt;&lt;Keywords&gt;Mass Screening&lt;/Keywords&gt;&lt;Keywords&gt;Meat&lt;/Keywords&gt;&lt;Keywords&gt;Men&lt;/Keywords&gt;&lt;Keywords&gt;Middle Aged&lt;/Keywords&gt;&lt;Keywords&gt;Milk&lt;/Keywords&gt;&lt;Keywords&gt;Norway&lt;/Keywords&gt;&lt;Keywords&gt;Population Surveillance&lt;/Keywords&gt;&lt;Keywords&gt;Prospective Studies&lt;/Keywords&gt;&lt;Keywords&gt;Registries&lt;/Keywords&gt;&lt;Keywords&gt;Research&lt;/Keywords&gt;&lt;Keywords&gt;Risk&lt;/Keywords&gt;&lt;Keywords&gt;Risk Factors&lt;/Keywords&gt;&lt;Keywords&gt;Time&lt;/Keywords&gt;&lt;Keywords&gt;trends&lt;/Keywords&gt;&lt;Keywords&gt;Women&lt;/Keywords&gt;&lt;Reprint&gt;Not in File&lt;/Reprint&gt;&lt;Start_Page&gt;445&lt;/Start_Page&gt;&lt;End_Page&gt;454&lt;/End_Page&gt;&lt;Periodical&gt;Eur J Cancer Prev&lt;/Periodical&gt;&lt;Volume&gt;5&lt;/Volume&gt;&lt;Issue&gt;6&lt;/Issue&gt;&lt;Address&gt;Cancer Registry of Norway, Institute for Epidemiological Research, Montebello, Oslo, Norway&lt;/Address&gt;&lt;Web_URL&gt;PM:9061275&lt;/Web_URL&gt;&lt;ZZ_JournalStdAbbrev&gt;&lt;f name="System"&gt;Eur J Cancer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535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5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.4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53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ached or fried sausag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 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 times/mont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-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2 (0.74-3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(0.69-3.0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8 (0.70-5.5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3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0.63-3.3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5 (0.79-4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0 (1.02-11.9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attained ag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exposure on fried sausages</w:t>
            </w:r>
          </w:p>
        </w:tc>
      </w:tr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to et al., 1997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ew York University Women Health's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Kato&lt;/Author&gt;&lt;Year&gt;1997&lt;/Year&gt;&lt;RecNum&gt;8819&lt;/RecNum&gt;&lt;IDText&gt;Prospective study of diet and female colorectal cancer: the New York University Women&amp;apos;s Health Study&lt;/IDText&gt;&lt;MDL Ref_Type="Journal"&gt;&lt;Ref_Type&gt;Journal&lt;/Ref_Type&gt;&lt;Ref_ID&gt;8819&lt;/Ref_ID&gt;&lt;Title_Primary&gt;Prospective study of diet and female colorectal cancer: the New York University Women&amp;apos;s Health Study&lt;/Title_Primary&gt;&lt;Authors_Primary&gt;Kato,I.&lt;/Authors_Primary&gt;&lt;Authors_Primary&gt;Akhmedkhanov,A.&lt;/Authors_Primary&gt;&lt;Authors_Primary&gt;Koenig,K.&lt;/Authors_Primary&gt;&lt;Authors_Primary&gt;Toniolo,P.G.&lt;/Authors_Primary&gt;&lt;Authors_Primary&gt;Shore,R.E.&lt;/Authors_Primary&gt;&lt;Authors_Primary&gt;Riboli,E.&lt;/Authors_Primary&gt;&lt;Date_Primary&gt;1997&lt;/Date_Primary&gt;&lt;Keywords&gt;administration &amp;amp; dosage&lt;/Keywords&gt;&lt;Keywords&gt;Adult&lt;/Keywords&gt;&lt;Keywords&gt;Aged&lt;/Keywords&gt;&lt;Keywords&gt;Animals&lt;/Keywords&gt;&lt;Keywords&gt;Calcium&lt;/Keywords&gt;&lt;Keywords&gt;Calcium,Dietary&lt;/Keywords&gt;&lt;Keywords&gt;Carbohydrates&lt;/Keywords&gt;&lt;Keywords&gt;Colorectal Neoplasms&lt;/Keywords&gt;&lt;Keywords&gt;Dairy Products&lt;/Keywords&gt;&lt;Keywords&gt;Diet&lt;/Keywords&gt;&lt;Keywords&gt;Dietary Carbohydrates&lt;/Keywords&gt;&lt;Keywords&gt;Dietary Fats&lt;/Keywords&gt;&lt;Keywords&gt;Dietary Fiber&lt;/Keywords&gt;&lt;Keywords&gt;Dietary Proteins&lt;/Keywords&gt;&lt;Keywords&gt;Energy Intake&lt;/Keywords&gt;&lt;Keywords&gt;etiology&lt;/Keywords&gt;&lt;Keywords&gt;Fats&lt;/Keywords&gt;&lt;Keywords&gt;Female&lt;/Keywords&gt;&lt;Keywords&gt;Fishes&lt;/Keywords&gt;&lt;Keywords&gt;Florida&lt;/Keywords&gt;&lt;Keywords&gt;Food&lt;/Keywords&gt;&lt;Keywords&gt;Health&lt;/Keywords&gt;&lt;Keywords&gt;Humans&lt;/Keywords&gt;&lt;Keywords&gt;Meat&lt;/Keywords&gt;&lt;Keywords&gt;Middle Aged&lt;/Keywords&gt;&lt;Keywords&gt;New York&lt;/Keywords&gt;&lt;Keywords&gt;Prospective Studies&lt;/Keywords&gt;&lt;Keywords&gt;Proteins&lt;/Keywords&gt;&lt;Keywords&gt;Registries&lt;/Keywords&gt;&lt;Keywords&gt;Research&lt;/Keywords&gt;&lt;Keywords&gt;Risk&lt;/Keywords&gt;&lt;Keywords&gt;Risk Factors&lt;/Keywords&gt;&lt;Keywords&gt;Shellfish&lt;/Keywords&gt;&lt;Keywords&gt;Telephone&lt;/Keywords&gt;&lt;Keywords&gt;Universities&lt;/Keywords&gt;&lt;Keywords&gt;Women&lt;/Keywords&gt;&lt;Keywords&gt;Women&amp;apos;s Health&lt;/Keywords&gt;&lt;Reprint&gt;Not in File&lt;/Reprint&gt;&lt;Start_Page&gt;276&lt;/Start_Page&gt;&lt;End_Page&gt;281&lt;/End_Page&gt;&lt;Periodical&gt;Nutr Cancer&lt;/Periodical&gt;&lt;Volume&gt;28&lt;/Volume&gt;&lt;Issue&gt;3&lt;/Issue&gt;&lt;Address&gt;Nelson Institute of Environmental Medicine, New York University School of Medicine, NY 10010, USA ikukokato@ccmailmednyuedu&lt;/Address&gt;&lt;Web_URL&gt;PM:9343837&lt;/Web_URL&gt;&lt;ZZ_JournalStdAbbrev&gt;&lt;f name="System"&gt;Nutr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72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5044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34-65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mi-quantitative FFQ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ham and sausages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CR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72-2.2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7 (0.71-2.2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68-2.2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9 (0.81-2.3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8 (0.79-2.4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59-2.02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total energy intake, education level, place of enrolmen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osure levels not quantified (included in the higher versus lower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lers et al., 199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owa Women's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Sellers&lt;/Author&gt;&lt;Year&gt;1998&lt;/Year&gt;&lt;RecNum&gt;8822&lt;/RecNum&gt;&lt;IDText&gt;Diet and risk of colon cancer in a large prospective study of older women: an analysis stratified on family history (Iowa, United States)&lt;/IDText&gt;&lt;MDL Ref_Type="Journal"&gt;&lt;Ref_Type&gt;Journal&lt;/Ref_Type&gt;&lt;Ref_ID&gt;8822&lt;/Ref_ID&gt;&lt;Title_Primary&gt;Diet and risk of colon cancer in a large prospective study of older women: an analysis stratified on family history (Iowa, United States)&lt;/Title_Primary&gt;&lt;Authors_Primary&gt;Sellers,T.A.&lt;/Authors_Primary&gt;&lt;Authors_Primary&gt;Bazyk,A.E.&lt;/Authors_Primary&gt;&lt;Authors_Primary&gt;Bostick,R.M.&lt;/Authors_Primary&gt;&lt;Authors_Primary&gt;Kushi,L.H.&lt;/Authors_Primary&gt;&lt;Authors_Primary&gt;Olson,J.E.&lt;/Authors_Primary&gt;&lt;Authors_Primary&gt;Anderson,K.E.&lt;/Authors_Primary&gt;&lt;Authors_Primary&gt;Lazovich,D.&lt;/Authors_Primary&gt;&lt;Authors_Primary&gt;Folsom,A.R.&lt;/Authors_Primary&gt;&lt;Date_Primary&gt;1998/8&lt;/Date_Primary&gt;&lt;Keywords&gt;administration &amp;amp; dosage&lt;/Keywords&gt;&lt;Keywords&gt;Age Factors&lt;/Keywords&gt;&lt;Keywords&gt;Aged&lt;/Keywords&gt;&lt;Keywords&gt;analysis&lt;/Keywords&gt;&lt;Keywords&gt;Calcium&lt;/Keywords&gt;&lt;Keywords&gt;Cohort Studies&lt;/Keywords&gt;&lt;Keywords&gt;Colon&lt;/Keywords&gt;&lt;Keywords&gt;Colonic Neoplasms&lt;/Keywords&gt;&lt;Keywords&gt;Confidence Intervals&lt;/Keywords&gt;&lt;Keywords&gt;Diet&lt;/Keywords&gt;&lt;Keywords&gt;Dietary Fiber&lt;/Keywords&gt;&lt;Keywords&gt;Disease&lt;/Keywords&gt;&lt;Keywords&gt;epidemiology&lt;/Keywords&gt;&lt;Keywords&gt;Family&lt;/Keywords&gt;&lt;Keywords&gt;Female&lt;/Keywords&gt;&lt;Keywords&gt;Fruit&lt;/Keywords&gt;&lt;Keywords&gt;genetics&lt;/Keywords&gt;&lt;Keywords&gt;Health&lt;/Keywords&gt;&lt;Keywords&gt;history&lt;/Keywords&gt;&lt;Keywords&gt;Humans&lt;/Keywords&gt;&lt;Keywords&gt;Incidence&lt;/Keywords&gt;&lt;Keywords&gt;Iowa&lt;/Keywords&gt;&lt;Keywords&gt;methods&lt;/Keywords&gt;&lt;Keywords&gt;Middle Aged&lt;/Keywords&gt;&lt;Keywords&gt;Minnesota&lt;/Keywords&gt;&lt;Keywords&gt;Multivariate Analysis&lt;/Keywords&gt;&lt;Keywords&gt;Pedigree&lt;/Keywords&gt;&lt;Keywords&gt;Proportional Hazards Models&lt;/Keywords&gt;&lt;Keywords&gt;Prospective Studies&lt;/Keywords&gt;&lt;Keywords&gt;Public Health&lt;/Keywords&gt;&lt;Keywords&gt;Registries&lt;/Keywords&gt;&lt;Keywords&gt;Research&lt;/Keywords&gt;&lt;Keywords&gt;Risk&lt;/Keywords&gt;&lt;Keywords&gt;Risk Factors&lt;/Keywords&gt;&lt;Keywords&gt;United States&lt;/Keywords&gt;&lt;Keywords&gt;Universities&lt;/Keywords&gt;&lt;Keywords&gt;Vegetables&lt;/Keywords&gt;&lt;Keywords&gt;Vitamin E&lt;/Keywords&gt;&lt;Keywords&gt;Vitamins&lt;/Keywords&gt;&lt;Keywords&gt;Women&lt;/Keywords&gt;&lt;Reprint&gt;Not in File&lt;/Reprint&gt;&lt;Start_Page&gt;357&lt;/Start_Page&gt;&lt;End_Page&gt;367&lt;/End_Page&gt;&lt;Periodical&gt;Cancer Causes Control&lt;/Periodical&gt;&lt;Volume&gt;9&lt;/Volume&gt;&lt;Issue&gt;4&lt;/Issue&gt;&lt;Address&gt;Division of Epidemiology, University of Minnesota School of Public Health, University of Minnesota Cancer Center, Minneapolis, USA&lt;/Address&gt;&lt;Web_URL&gt;PM:9794167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4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216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1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55-69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7-semi-quantitative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, includes liver, hamburger, beef stew, beef and veniso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served meat (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itrate meat includes bacon, hotdogs, and processed meat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family history of colon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olon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 family history of colon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amily history of colon cancer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0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≤</w:t>
            </w:r>
            <w:r>
              <w:rPr>
                <w:sz w:val="16"/>
                <w:szCs w:val="16"/>
                <w:lang w:val="en-US"/>
              </w:rPr>
              <w:t>3.5 serving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6-7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7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=0.5 serving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-1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1.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 (0.8-1.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8-2.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5-1.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 (0.5-2.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 (0.7-1.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 (0.7-1.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 (0.7-2.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 (0.4-1.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>Age, total energy intake, history of rectal colon polyp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bgroup by family history of colon cancer; number of non-cases per quantile level was not provided; selected Bostick et al., 199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raser et al., 199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alifornia Seventh-day Adventists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Fraser&lt;/Author&gt;&lt;Year&gt;1999&lt;/Year&gt;&lt;RecNum&gt;8824&lt;/RecNum&gt;&lt;IDText&gt;Associations between diet and cancer, ischemic heart disease, and all-cause mortality in non-Hispanic white California Seventh-day Adventists&lt;/IDText&gt;&lt;MDL Ref_Type="Journal"&gt;&lt;Ref_Type&gt;Journal&lt;/Ref_Type&gt;&lt;Ref_ID&gt;8824&lt;/Ref_ID&gt;&lt;Title_Primary&gt;Associations between diet and cancer, ischemic heart disease, and all-cause mortality in non-Hispanic white California Seventh-day Adventists&lt;/Title_Primary&gt;&lt;Authors_Primary&gt;Fraser,G.E.&lt;/Authors_Primary&gt;&lt;Date_Primary&gt;1999/9&lt;/Date_Primary&gt;&lt;Keywords&gt;Adult&lt;/Keywords&gt;&lt;Keywords&gt;adverse effects&lt;/Keywords&gt;&lt;Keywords&gt;Aged&lt;/Keywords&gt;&lt;Keywords&gt;Aged,80 and over&lt;/Keywords&gt;&lt;Keywords&gt;Animals&lt;/Keywords&gt;&lt;Keywords&gt;Arthritis&lt;/Keywords&gt;&lt;Keywords&gt;Bread&lt;/Keywords&gt;&lt;Keywords&gt;California&lt;/Keywords&gt;&lt;Keywords&gt;Cattle&lt;/Keywords&gt;&lt;Keywords&gt;Christianity&lt;/Keywords&gt;&lt;Keywords&gt;Chronic Disease&lt;/Keywords&gt;&lt;Keywords&gt;Coffee&lt;/Keywords&gt;&lt;Keywords&gt;Colon&lt;/Keywords&gt;&lt;Keywords&gt;Diabetes Mellitus&lt;/Keywords&gt;&lt;Keywords&gt;Diet&lt;/Keywords&gt;&lt;Keywords&gt;Diet Surveys&lt;/Keywords&gt;&lt;Keywords&gt;Diet,Vegetarian&lt;/Keywords&gt;&lt;Keywords&gt;Disease&lt;/Keywords&gt;&lt;Keywords&gt;Eggs&lt;/Keywords&gt;&lt;Keywords&gt;Epidemiologic Methods&lt;/Keywords&gt;&lt;Keywords&gt;epidemiology&lt;/Keywords&gt;&lt;Keywords&gt;etiology&lt;/Keywords&gt;&lt;Keywords&gt;Female&lt;/Keywords&gt;&lt;Keywords&gt;Fruit&lt;/Keywords&gt;&lt;Keywords&gt;Health&lt;/Keywords&gt;&lt;Keywords&gt;Heart&lt;/Keywords&gt;&lt;Keywords&gt;Humans&lt;/Keywords&gt;&lt;Keywords&gt;Hypertension&lt;/Keywords&gt;&lt;Keywords&gt;Lung&lt;/Keywords&gt;&lt;Keywords&gt;Male&lt;/Keywords&gt;&lt;Keywords&gt;Meat&lt;/Keywords&gt;&lt;Keywords&gt;Meat Products&lt;/Keywords&gt;&lt;Keywords&gt;Men&lt;/Keywords&gt;&lt;Keywords&gt;Middle Aged&lt;/Keywords&gt;&lt;Keywords&gt;mortality&lt;/Keywords&gt;&lt;Keywords&gt;Multivariate Analysis&lt;/Keywords&gt;&lt;Keywords&gt;Myocardial Ischemia&lt;/Keywords&gt;&lt;Keywords&gt;Neoplasms&lt;/Keywords&gt;&lt;Keywords&gt;Nuts&lt;/Keywords&gt;&lt;Keywords&gt;Population&lt;/Keywords&gt;&lt;Keywords&gt;Prostate&lt;/Keywords&gt;&lt;Keywords&gt;Research&lt;/Keywords&gt;&lt;Keywords&gt;Risk&lt;/Keywords&gt;&lt;Keywords&gt;Smoke&lt;/Keywords&gt;&lt;Keywords&gt;Universities&lt;/Keywords&gt;&lt;Reprint&gt;Not in File&lt;/Reprint&gt;&lt;Start_Page&gt;532S&lt;/Start_Page&gt;&lt;End_Page&gt;538S&lt;/End_Page&gt;&lt;Periodical&gt;Am J Clin Nutr&lt;/Periodical&gt;&lt;Volume&gt;70&lt;/Volume&gt;&lt;Issue&gt;3 Suppl&lt;/Issue&gt;&lt;Address&gt;Center for Health Research and the Department of Epidemiology and Biostatistics, Loma Linda University, CA 92350, USA gfraser@sphlluedu&lt;/Address&gt;&lt;Web_URL&gt;PM:10479227&lt;/Web_URL&gt;&lt;ZZ_JournalStdAbbrev&gt;&lt;f name="System"&gt;Am J Clin Nut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5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419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-100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Infrequent use of legume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&lt;1 time/week white meat intake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2 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vs. no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ev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 1 time/w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1 time/wk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68 (1.24-5.7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7 (0.85-2.2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6 (1.15-3.0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adjus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ubgroup by dietary habits, selected Singh and Fraser, 1998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nekt et al., 199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Finnish Mobile Clinic Health Examination Survey study, Finland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Knekt&lt;/Author&gt;&lt;Year&gt;1999&lt;/Year&gt;&lt;RecNum&gt;8817&lt;/RecNum&gt;&lt;IDText&gt;Risk of colorectal and other gastro-intestinal cancers after exposure to nitrate, nitrite and N-nitroso compounds: a follow-up study&lt;/IDText&gt;&lt;MDL Ref_Type="Journal"&gt;&lt;Ref_Type&gt;Journal&lt;/Ref_Type&gt;&lt;Ref_ID&gt;8817&lt;/Ref_ID&gt;&lt;Title_Primary&gt;Risk of colorectal and other gastro-intestinal cancers after exposure to nitrate, nitrite and N-nitroso compounds: a follow-up study&lt;/Title_Primary&gt;&lt;Authors_Primary&gt;Knekt,P.&lt;/Authors_Primary&gt;&lt;Authors_Primary&gt;Jarvinen,R.&lt;/Authors_Primary&gt;&lt;Authors_Primary&gt;Dich,J.&lt;/Authors_Primary&gt;&lt;Authors_Primary&gt;Hakulinen,T.&lt;/Authors_Primary&gt;&lt;Date_Primary&gt;1999&lt;/Date_Primary&gt;&lt;Keywords&gt;*Carcinogens adverse effects&lt;/Keywords&gt;&lt;Keywords&gt;*Colorectal Neoplasms chemically induced&lt;/Keywords&gt;&lt;Keywords&gt;*Food Preservatives adverse effects&lt;/Keywords&gt;&lt;Keywords&gt;*Nitrates adverse effects&lt;/Keywords&gt;&lt;Keywords&gt;*Nitrites adverse effects&lt;/Keywords&gt;&lt;Keywords&gt;*Nitroso Compounds adverse effects&lt;/Keywords&gt;&lt;Keywords&gt;*Stomach Neoplasms chemically induced Adolescent &lt;/Keywords&gt;&lt;Keywords&gt;Adult&lt;/Keywords&gt;&lt;Keywords&gt;Adult&lt;/Keywords&gt;&lt;Keywords&gt;Carcinogens&lt;/Keywords&gt;&lt;Keywords&gt;COL01699&lt;/Keywords&gt;&lt;Keywords&gt;Diet&lt;/Keywords&gt;&lt;Keywords&gt;Finland&lt;/Keywords&gt;&lt;Keywords&gt;Follow-Up Studies&lt;/Keywords&gt;&lt;Keywords&gt;Gastrointestinal Tract&lt;/Keywords&gt;&lt;Keywords&gt;Head&lt;/Keywords&gt;&lt;Keywords&gt;Health&lt;/Keywords&gt;&lt;Keywords&gt;history&lt;/Keywords&gt;&lt;Keywords&gt;Humans&lt;/Keywords&gt;&lt;Keywords&gt;Meat&lt;/Keywords&gt;&lt;Keywords&gt;Men&lt;/Keywords&gt;&lt;Keywords&gt;Neck&lt;/Keywords&gt;&lt;Keywords&gt;Nitrates&lt;/Keywords&gt;&lt;Keywords&gt;Nitrites&lt;/Keywords&gt;&lt;Keywords&gt;Nitrosamines&lt;/Keywords&gt;&lt;Keywords&gt;Public Health&lt;/Keywords&gt;&lt;Keywords&gt;Risk&lt;/Keywords&gt;&lt;Keywords&gt;Stomach&lt;/Keywords&gt;&lt;Keywords&gt;Women&lt;/Keywords&gt;&lt;Reprint&gt;Not in File&lt;/Reprint&gt;&lt;Start_Page&gt;852&lt;/Start_Page&gt;&lt;End_Page&gt;856&lt;/End_Page&gt;&lt;Periodical&gt;Int J Cancer&lt;/Periodical&gt;&lt;Volume&gt;80&lt;/Volume&gt;&lt;Issue&gt;6&lt;/Issue&gt;&lt;User_Def_1&gt;included, COL01699&lt;/User_Def_1&gt;&lt;Address&gt;National Public Health Institute, Helsinki, Finland. paul.knekt@ktl.fi&lt;/Address&gt;&lt;Web_URL&gt;SwetsWise http://www.SwetsWise.com/link/access_db?issn=0020-7136&amp;amp;vol=80&amp;amp;iss=6&amp;amp;page=852&amp;amp;FT=1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985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et history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cured meat and meat product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 C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 (0.77-2.8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63-2.5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4 (0.98-3.4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smoking, total energy intake, municipalit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osure levels not quantified (included in the higher versus lower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 et al., 20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hysicians' Health Study, United St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Ma&lt;/Author&gt;&lt;Year&gt;2001&lt;/Year&gt;&lt;RecNum&gt;8823&lt;/RecNum&gt;&lt;IDText&gt;Milk intake, circulating levels of insulin-like growth factor-I, and risk of colorectal cancer in men&lt;/IDText&gt;&lt;MDL Ref_Type="Journal"&gt;&lt;Ref_Type&gt;Journal&lt;/Ref_Type&gt;&lt;Ref_ID&gt;8823&lt;/Ref_ID&gt;&lt;Title_Primary&gt;Milk intake, circulating levels of insulin-like growth factor-I, and risk of colorectal cancer in men&lt;/Title_Primary&gt;&lt;Authors_Primary&gt;Ma,J.&lt;/Authors_Primary&gt;&lt;Authors_Primary&gt;Giovannucci,E.&lt;/Authors_Primary&gt;&lt;Authors_Primary&gt;Pollak,M.&lt;/Authors_Primary&gt;&lt;Authors_Primary&gt;Chan,J.M.&lt;/Authors_Primary&gt;&lt;Authors_Primary&gt;Gaziano,J.M.&lt;/Authors_Primary&gt;&lt;Authors_Primary&gt;Willett,W.&lt;/Authors_Primary&gt;&lt;Authors_Primary&gt;Stampfer,M.J.&lt;/Authors_Primary&gt;&lt;Date_Primary&gt;2001/9/5&lt;/Date_Primary&gt;&lt;Keywords&gt;administration &amp;amp; dosage&lt;/Keywords&gt;&lt;Keywords&gt;Adult&lt;/Keywords&gt;&lt;Keywords&gt;Aged&lt;/Keywords&gt;&lt;Keywords&gt;Aged,80 and over&lt;/Keywords&gt;&lt;Keywords&gt;Animals&lt;/Keywords&gt;&lt;Keywords&gt;blood&lt;/Keywords&gt;&lt;Keywords&gt;Boston&lt;/Keywords&gt;&lt;Keywords&gt;Calcium&lt;/Keywords&gt;&lt;Keywords&gt;Calcium,Dietary&lt;/Keywords&gt;&lt;Keywords&gt;Case-Control Studies&lt;/Keywords&gt;&lt;Keywords&gt;Colorectal Neoplasms&lt;/Keywords&gt;&lt;Keywords&gt;Dairy Products&lt;/Keywords&gt;&lt;Keywords&gt;Fishes&lt;/Keywords&gt;&lt;Keywords&gt;Food&lt;/Keywords&gt;&lt;Keywords&gt;Food Habits&lt;/Keywords&gt;&lt;Keywords&gt;Health&lt;/Keywords&gt;&lt;Keywords&gt;Humans&lt;/Keywords&gt;&lt;Keywords&gt;Insulin-Like Growth Factor Binding Protein 3&lt;/Keywords&gt;&lt;Keywords&gt;Insulin-Like Growth Factor I&lt;/Keywords&gt;&lt;Keywords&gt;Laboratories&lt;/Keywords&gt;&lt;Keywords&gt;Logistic Models&lt;/Keywords&gt;&lt;Keywords&gt;Male&lt;/Keywords&gt;&lt;Keywords&gt;Meat&lt;/Keywords&gt;&lt;Keywords&gt;Men&lt;/Keywords&gt;&lt;Keywords&gt;metabolism&lt;/Keywords&gt;&lt;Keywords&gt;methods&lt;/Keywords&gt;&lt;Keywords&gt;Middle Aged&lt;/Keywords&gt;&lt;Keywords&gt;Milk&lt;/Keywords&gt;&lt;Keywords&gt;Physicians&lt;/Keywords&gt;&lt;Keywords&gt;Plasma&lt;/Keywords&gt;&lt;Keywords&gt;Poultry&lt;/Keywords&gt;&lt;Keywords&gt;prevention &amp;amp; control&lt;/Keywords&gt;&lt;Keywords&gt;Questionnaires&lt;/Keywords&gt;&lt;Keywords&gt;Research&lt;/Keywords&gt;&lt;Keywords&gt;Risk&lt;/Keywords&gt;&lt;Keywords&gt;Women&lt;/Keywords&gt;&lt;Reprint&gt;Not in File&lt;/Reprint&gt;&lt;Start_Page&gt;1330&lt;/Start_Page&gt;&lt;End_Page&gt;1336&lt;/End_Page&gt;&lt;Periodical&gt;J Natl Cancer Inst&lt;/Periodical&gt;&lt;Volume&gt;93&lt;/Volume&gt;&lt;Issue&gt;17&lt;/Issue&gt;&lt;Address&gt;Channing Laboratory, Department of Medicine, Brigham and Women&amp;apos;s Hospital and Harvard Medical School, Boston, MA 02115, USA jingma@channingharvardedu&lt;/Address&gt;&lt;Web_URL&gt;PM:11535708&lt;/Web_URL&gt;&lt;ZZ_JournalStdAbbrev&gt;&lt;f name="System"&gt;J Natl Cancer In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6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1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18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8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beef as a main dish, as a sandwich and hotdog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3 C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0.5 servings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-0.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-2.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68-1.8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60-1.60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BMI, smoking habits, alcohol intake, physical activity, supplement and aspirin use, molar ratio of insulin-like growth factor (IGF)-I to IGF binding protein-3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ed Chen et al., 1998 that has more number of cases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iemersma et al., 200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utch Prospective Monitoring Project on Cardiovascular Disease Risk Factors, The Netherland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Tiemersma&lt;/Author&gt;&lt;Year&gt;2002&lt;/Year&gt;&lt;RecNum&gt;8809&lt;/RecNum&gt;&lt;IDText&gt;Meat consumption, cigarette smoking, and genetic susceptibility in the etiology of colorectal cancer: results from a Dutch prospective study&lt;/IDText&gt;&lt;MDL Ref_Type="Journal"&gt;&lt;Ref_Type&gt;Journal&lt;/Ref_Type&gt;&lt;Ref_ID&gt;8809&lt;/Ref_ID&gt;&lt;Title_Primary&gt;Meat consumption, cigarette smoking, and genetic susceptibility in the etiology of colorectal cancer: results from a Dutch prospective study&lt;/Title_Primary&gt;&lt;Authors_Primary&gt;Tiemersma,E.W.&lt;/Authors_Primary&gt;&lt;Authors_Primary&gt;Kampman,E.&lt;/Authors_Primary&gt;&lt;Authors_Primary&gt;Bueno de Mesquita,H.B.&lt;/Authors_Primary&gt;&lt;Authors_Primary&gt;Bunschoten,A.&lt;/Authors_Primary&gt;&lt;Authors_Primary&gt;van Schothorst,E.M.&lt;/Authors_Primary&gt;&lt;Authors_Primary&gt;Kok,F.J.&lt;/Authors_Primary&gt;&lt;Authors_Primary&gt;Kromhout,D.&lt;/Authors_Primary&gt;&lt;Date_Primary&gt;2002/5&lt;/Date_Primary&gt;&lt;Keywords&gt;Acetyltransferases&lt;/Keywords&gt;&lt;Keywords&gt;adverse effects&lt;/Keywords&gt;&lt;Keywords&gt;Arylamine N-Acetyltransferase&lt;/Keywords&gt;&lt;Keywords&gt;blood&lt;/Keywords&gt;&lt;Keywords&gt;Case-Control Studies&lt;/Keywords&gt;&lt;Keywords&gt;Colorectal Neoplasms&lt;/Keywords&gt;&lt;Keywords&gt;Diet&lt;/Keywords&gt;&lt;Keywords&gt;Dna&lt;/Keywords&gt;&lt;Keywords&gt;epidemiology&lt;/Keywords&gt;&lt;Keywords&gt;etiology&lt;/Keywords&gt;&lt;Keywords&gt;Female&lt;/Keywords&gt;&lt;Keywords&gt;Genetic Predisposition to Disease&lt;/Keywords&gt;&lt;Keywords&gt;genetics&lt;/Keywords&gt;&lt;Keywords&gt;Genotype&lt;/Keywords&gt;&lt;Keywords&gt;Glutathione&lt;/Keywords&gt;&lt;Keywords&gt;Glutathione Transferase&lt;/Keywords&gt;&lt;Keywords&gt;Habits&lt;/Keywords&gt;&lt;Keywords&gt;Humans&lt;/Keywords&gt;&lt;Keywords&gt;Incidence&lt;/Keywords&gt;&lt;Keywords&gt;Isoenzymes&lt;/Keywords&gt;&lt;Keywords&gt;Male&lt;/Keywords&gt;&lt;Keywords&gt;Meat&lt;/Keywords&gt;&lt;Keywords&gt;Men&lt;/Keywords&gt;&lt;Keywords&gt;methods&lt;/Keywords&gt;&lt;Keywords&gt;Middle Aged&lt;/Keywords&gt;&lt;Keywords&gt;Netherlands&lt;/Keywords&gt;&lt;Keywords&gt;Polymorphism,Genetic&lt;/Keywords&gt;&lt;Keywords&gt;Poultry&lt;/Keywords&gt;&lt;Keywords&gt;Prospective Studies&lt;/Keywords&gt;&lt;Keywords&gt;Research&lt;/Keywords&gt;&lt;Keywords&gt;Risk&lt;/Keywords&gt;&lt;Keywords&gt;Risk Factors&lt;/Keywords&gt;&lt;Keywords&gt;Sex Factors&lt;/Keywords&gt;&lt;Keywords&gt;Smoking&lt;/Keywords&gt;&lt;Keywords&gt;Universities&lt;/Keywords&gt;&lt;Keywords&gt;Women&lt;/Keywords&gt;&lt;Reprint&gt;Not in File&lt;/Reprint&gt;&lt;Start_Page&gt;383&lt;/Start_Page&gt;&lt;End_Page&gt;393&lt;/End_Page&gt;&lt;Periodical&gt;Cancer Causes Control&lt;/Periodical&gt;&lt;Volume&gt;13&lt;/Volume&gt;&lt;Issue&gt;4&lt;/Issue&gt;&lt;Address&gt;Division of Human Nutrition and Epidemiology, Wageningen University, The Netherlands&lt;/Address&gt;&lt;Web_URL&gt;PM:12074508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39 men and women from a cohort of 36000 over 8.5 year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37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59 years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FQ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ndwiches with meat filling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sages as snacks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2 CR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-1 times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vs. no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 (0.4-1.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 (0.6-1.3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height, alcohol intake, total energy intake, study centre, other covariates tested but no material change to risk estimat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 (results on red meat from article was included in the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en et al., 200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Chinese Jiashan screening study, China 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hen&lt;/Author&gt;&lt;Year&gt;2003&lt;/Year&gt;&lt;RecNum&gt;8821&lt;/RecNum&gt;&lt;IDText&gt;Nested case-control study on the risk factors of colorectal cancer&lt;/IDText&gt;&lt;MDL Ref_Type="Journal"&gt;&lt;Ref_Type&gt;Journal&lt;/Ref_Type&gt;&lt;Ref_ID&gt;8821&lt;/Ref_ID&gt;&lt;Title_Primary&gt;Nested case-control study on the risk factors of colorectal cancer&lt;/Title_Primary&gt;&lt;Authors_Primary&gt;Chen,K.&lt;/Authors_Primary&gt;&lt;Authors_Primary&gt;Cai,J.&lt;/Authors_Primary&gt;&lt;Authors_Primary&gt;Liu,X.Y.&lt;/Authors_Primary&gt;&lt;Authors_Primary&gt;Ma,X.Y.&lt;/Authors_Primary&gt;&lt;Authors_Primary&gt;Yao,K.Y.&lt;/Authors_Primary&gt;&lt;Authors_Primary&gt;Zheng,S.&lt;/Authors_Primary&gt;&lt;Date_Primary&gt;2003/1&lt;/Date_Primary&gt;&lt;Keywords&gt;Adult&lt;/Keywords&gt;&lt;Keywords&gt;Aged&lt;/Keywords&gt;&lt;Keywords&gt;Aged,80 and over&lt;/Keywords&gt;&lt;Keywords&gt;analysis&lt;/Keywords&gt;&lt;Keywords&gt;blood&lt;/Keywords&gt;&lt;Keywords&gt;Case-Control Studies&lt;/Keywords&gt;&lt;Keywords&gt;China&lt;/Keywords&gt;&lt;Keywords&gt;Colon&lt;/Keywords&gt;&lt;Keywords&gt;Colorectal Neoplasms&lt;/Keywords&gt;&lt;Keywords&gt;Data Interpretation,Statistical&lt;/Keywords&gt;&lt;Keywords&gt;Diet&lt;/Keywords&gt;&lt;Keywords&gt;Drinking&lt;/Keywords&gt;&lt;Keywords&gt;epidemiology&lt;/Keywords&gt;&lt;Keywords&gt;etiology&lt;/Keywords&gt;&lt;Keywords&gt;Female&lt;/Keywords&gt;&lt;Keywords&gt;Habits&lt;/Keywords&gt;&lt;Keywords&gt;Health&lt;/Keywords&gt;&lt;Keywords&gt;history&lt;/Keywords&gt;&lt;Keywords&gt;Humans&lt;/Keywords&gt;&lt;Keywords&gt;Incidence&lt;/Keywords&gt;&lt;Keywords&gt;Male&lt;/Keywords&gt;&lt;Keywords&gt;methods&lt;/Keywords&gt;&lt;Keywords&gt;Middle Aged&lt;/Keywords&gt;&lt;Keywords&gt;Multivariate Analysis&lt;/Keywords&gt;&lt;Keywords&gt;Odds Ratio&lt;/Keywords&gt;&lt;Keywords&gt;Public Health&lt;/Keywords&gt;&lt;Keywords&gt;Regression Analysis&lt;/Keywords&gt;&lt;Keywords&gt;Research&lt;/Keywords&gt;&lt;Keywords&gt;Retrospective Studies&lt;/Keywords&gt;&lt;Keywords&gt;Risk&lt;/Keywords&gt;&lt;Keywords&gt;Risk Assessment&lt;/Keywords&gt;&lt;Keywords&gt;Risk Factors&lt;/Keywords&gt;&lt;Keywords&gt;Universities&lt;/Keywords&gt;&lt;Keywords&gt;Water&lt;/Keywords&gt;&lt;Keywords&gt;Water Supply&lt;/Keywords&gt;&lt;Reprint&gt;Not in File&lt;/Reprint&gt;&lt;Start_Page&gt;99&lt;/Start_Page&gt;&lt;End_Page&gt;103&lt;/End_Page&gt;&lt;Periodical&gt;World J Gastroenterol.&lt;/Periodical&gt;&lt;Volume&gt;9&lt;/Volume&gt;&lt;Issue&gt;1&lt;/Issue&gt;&lt;Address&gt;Department of Epidemiology, Zhejiang University School of Public Health, Hangzhou, 310006 Zhejiang Province, China ck@zjuemzjueducn&lt;/Address&gt;&lt;Web_URL&gt;PM:12508360&lt;/Web_URL&gt;&lt;ZZ_JournalStdAbbrev&gt;&lt;f name="System"&gt;World J Gastroenterol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6 cases (84 colon, 112 rectal), 980 controls from 64693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-&gt;80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uestionnaire, interviewed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4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es vs. no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1 (0.846-2.59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nadjusted, matched by age, sex, country/town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u et al., 200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Health Professional Follow-up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u&lt;/Author&gt;&lt;Year&gt;2004&lt;/Year&gt;&lt;RecNum&gt;8882&lt;/RecNum&gt;&lt;IDText&gt;Dietary patterns and risk of colon cancer and adenoma in a cohort of men (United States)&lt;/IDText&gt;&lt;MDL Ref_Type="Journal"&gt;&lt;Ref_Type&gt;Journal&lt;/Ref_Type&gt;&lt;Ref_ID&gt;8882&lt;/Ref_ID&gt;&lt;Title_Primary&gt;Dietary patterns and risk of colon cancer and adenoma in a cohort of men (United States)&lt;/Title_Primary&gt;&lt;Authors_Primary&gt;Wu,K.&lt;/Authors_Primary&gt;&lt;Authors_Primary&gt;Hu,F.B.&lt;/Authors_Primary&gt;&lt;Authors_Primary&gt;Fuchs,C.&lt;/Authors_Primary&gt;&lt;Authors_Primary&gt;Rimm,E.B.&lt;/Authors_Primary&gt;&lt;Authors_Primary&gt;Willett,W.C.&lt;/Authors_Primary&gt;&lt;Authors_Primary&gt;Giovannucci,E.&lt;/Authors_Primary&gt;&lt;Date_Primary&gt;2004/11&lt;/Date_Primary&gt;&lt;Keywords&gt;Adenoma&lt;/Keywords&gt;&lt;Keywords&gt;Age Distribution&lt;/Keywords&gt;&lt;Keywords&gt;Body Mass Index&lt;/Keywords&gt;&lt;Keywords&gt;Boston&lt;/Keywords&gt;&lt;Keywords&gt;Colon&lt;/Keywords&gt;&lt;Keywords&gt;Colonic Neoplasms&lt;/Keywords&gt;&lt;Keywords&gt;Colonoscopy&lt;/Keywords&gt;&lt;Keywords&gt;Diet&lt;/Keywords&gt;&lt;Keywords&gt;Diet Surveys&lt;/Keywords&gt;&lt;Keywords&gt;epidemiology&lt;/Keywords&gt;&lt;Keywords&gt;European Continental Ancestry Group&lt;/Keywords&gt;&lt;Keywords&gt;Exercise&lt;/Keywords&gt;&lt;Keywords&gt;Food&lt;/Keywords&gt;&lt;Keywords&gt;Health&lt;/Keywords&gt;&lt;Keywords&gt;Health Personnel&lt;/Keywords&gt;&lt;Keywords&gt;Humans&lt;/Keywords&gt;&lt;Keywords&gt;Male&lt;/Keywords&gt;&lt;Keywords&gt;Men&lt;/Keywords&gt;&lt;Keywords&gt;Middle Aged&lt;/Keywords&gt;&lt;Keywords&gt;Odds Ratio&lt;/Keywords&gt;&lt;Keywords&gt;Prospective Studies&lt;/Keywords&gt;&lt;Keywords&gt;Public Health&lt;/Keywords&gt;&lt;Keywords&gt;Questionnaires&lt;/Keywords&gt;&lt;Keywords&gt;Research&lt;/Keywords&gt;&lt;Keywords&gt;Risk&lt;/Keywords&gt;&lt;Keywords&gt;Risk Factors&lt;/Keywords&gt;&lt;Keywords&gt;Smoking&lt;/Keywords&gt;&lt;Keywords&gt;statistics &amp;amp; numerical data&lt;/Keywords&gt;&lt;Keywords&gt;United States&lt;/Keywords&gt;&lt;Keywords&gt;utilization&lt;/Keywords&gt;&lt;Reprint&gt;Not in File&lt;/Reprint&gt;&lt;Start_Page&gt;853&lt;/Start_Page&gt;&lt;End_Page&gt;862&lt;/End_Page&gt;&lt;Periodical&gt;Cancer Causes Control&lt;/Periodical&gt;&lt;Volume&gt;15&lt;/Volume&gt;&lt;Issue&gt;9&lt;/Issue&gt;&lt;Address&gt;Department of Nutrition, Harvard School of Public Health, 665 Huntington Avenue, Building 2, Boston, MA 02115, USA kanawu@channingharvardedu&lt;/Address&gt;&lt;Web_URL&gt;PM:15577287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7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311 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x 14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61 C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1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otal 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, pork or lamb as main dish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t provi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est vs. lowest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0 (0.92-2.1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2 (0.86-2.3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 (1.21-2.33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variate adjuste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ighest versus lowest comparison only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ults provided in text of article;  insufficient to include in meta-analysis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rink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Netherlands Cohort Study, The Netherland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 Cohort Study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rink&lt;/Author&gt;&lt;Year&gt;2005&lt;/Year&gt;&lt;RecNum&gt;8813&lt;/RecNum&gt;&lt;IDText&gt;Meat consumption and K-ras mutations in sporadic colon and rectal cancer in The Netherlands Cohort Study&lt;/IDText&gt;&lt;MDL Ref_Type="Journal"&gt;&lt;Ref_Type&gt;Journal&lt;/Ref_Type&gt;&lt;Ref_ID&gt;8813&lt;/Ref_ID&gt;&lt;Title_Primary&gt;Meat consumption and K-ras mutations in sporadic colon and rectal cancer in The Netherlands Cohort Study&lt;/Title_Primary&gt;&lt;Authors_Primary&gt;Brink,M.&lt;/Authors_Primary&gt;&lt;Authors_Primary&gt;Weijenberg,M.P.&lt;/Authors_Primary&gt;&lt;Authors_Primary&gt;de Goeij,A.F.&lt;/Authors_Primary&gt;&lt;Authors_Primary&gt;Roemen,G.M.&lt;/Authors_Primary&gt;&lt;Authors_Primary&gt;Lentjes,M.H.&lt;/Authors_Primary&gt;&lt;Authors_Primary&gt;de Bruine,A.P.&lt;/Authors_Primary&gt;&lt;Authors_Primary&gt;Goldbohm,R.A.&lt;/Authors_Primary&gt;&lt;Authors_Primary&gt;van den Brandt,P.A.&lt;/Authors_Primary&gt;&lt;Date_Primary&gt;2005/4/11&lt;/Date_Primary&gt;&lt;Keywords&gt;Aged&lt;/Keywords&gt;&lt;Keywords&gt;Case-Control Studies&lt;/Keywords&gt;&lt;Keywords&gt;Cohort Studies&lt;/Keywords&gt;&lt;Keywords&gt;COL40717&lt;/Keywords&gt;&lt;Keywords&gt;Colon&lt;/Keywords&gt;&lt;Keywords&gt;Colonic Neoplasms&lt;/Keywords&gt;&lt;Keywords&gt;Confidence Intervals&lt;/Keywords&gt;&lt;Keywords&gt;Diet&lt;/Keywords&gt;&lt;Keywords&gt;DNA Mutational Analysis&lt;/Keywords&gt;&lt;Keywords&gt;epidemiology&lt;/Keywords&gt;&lt;Keywords&gt;etiology&lt;/Keywords&gt;&lt;Keywords&gt;Female&lt;/Keywords&gt;&lt;Keywords&gt;Genes,ras&lt;/Keywords&gt;&lt;Keywords&gt;genetics&lt;/Keywords&gt;&lt;Keywords&gt;Humans&lt;/Keywords&gt;&lt;Keywords&gt;Incidence&lt;/Keywords&gt;&lt;Keywords&gt;Male&lt;/Keywords&gt;&lt;Keywords&gt;Meat&lt;/Keywords&gt;&lt;Keywords&gt;Meat Products&lt;/Keywords&gt;&lt;Keywords&gt;Middle Aged&lt;/Keywords&gt;&lt;Keywords&gt;Mutation&lt;/Keywords&gt;&lt;Keywords&gt;Netherlands&lt;/Keywords&gt;&lt;Keywords&gt;prevention &amp;amp; control&lt;/Keywords&gt;&lt;Keywords&gt;Rectal Neoplasms&lt;/Keywords&gt;&lt;Keywords&gt;Research&lt;/Keywords&gt;&lt;Keywords&gt;Risk Factors&lt;/Keywords&gt;&lt;Keywords&gt;Seafood&lt;/Keywords&gt;&lt;Keywords&gt;Universities&lt;/Keywords&gt;&lt;Reprint&gt;Not in File&lt;/Reprint&gt;&lt;Start_Page&gt;1310&lt;/Start_Page&gt;&lt;End_Page&gt;1320&lt;/End_Page&gt;&lt;Periodical&gt;Br J Cancer&lt;/Periodical&gt;&lt;Volume&gt;92&lt;/Volume&gt;&lt;Issue&gt;7&lt;/Issue&gt;&lt;User_Def_1&gt;included, COL40717&lt;/User_Def_1&gt;&lt;User_Def_2&gt;meat&lt;/User_Def_2&gt;&lt;User_Def_3&gt;case cohort&lt;/User_Def_3&gt;&lt;User_Def_4&gt;extracted&lt;/User_Def_4&gt;&lt;Address&gt;Nutrition and Toxicology Research Institute Maastricht (NUTRIM), Department of Epidemiology, Maastricht University, PO Box 616, 6200 MD, Maastricht, The Netherlands&lt;/Address&gt;&lt;Web_URL&gt;PM:15812479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738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08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-item semi-quantitative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usages, meat other than fresh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8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 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5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3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4g/da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97-1.1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8-1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83-1.0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2-1.0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 (0.98-1.1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88-1.15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habits, total energy intake, family history of colorectal cancer;  only factors found to contribute substantially to the multi-variate model were included as covariate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results on processed meat from article was included in the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han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han&lt;/Author&gt;&lt;Year&gt;2005&lt;/Year&gt;&lt;RecNum&gt;986&lt;/RecNum&gt;&lt;IDText&gt;Prospective study of N-acetyltransferase-2 genotypes, meat intake, smoking and risk of colorectal cancer&lt;/IDText&gt;&lt;MDL Ref_Type="Journal"&gt;&lt;Ref_Type&gt;Journal&lt;/Ref_Type&gt;&lt;Ref_ID&gt;986&lt;/Ref_ID&gt;&lt;Title_Primary&gt;Prospective study of N-acetyltransferase-2 genotypes, meat intake, smoking and risk of colorectal cancer&lt;/Title_Primary&gt;&lt;Authors_Primary&gt;Chan,A.T.&lt;/Authors_Primary&gt;&lt;Authors_Primary&gt;Tranah,G.J.&lt;/Authors_Primary&gt;&lt;Authors_Primary&gt;Giovannucci,E.L.&lt;/Authors_Primary&gt;&lt;Authors_Primary&gt;Willett,W.C.&lt;/Authors_Primary&gt;&lt;Authors_Primary&gt;Hunter,D.J.&lt;/Authors_Primary&gt;&lt;Authors_Primary&gt;Fuchs,C.S.&lt;/Authors_Primary&gt;&lt;Date_Primary&gt;2005/7/1&lt;/Date_Primary&gt;&lt;Keywords&gt;Acetylation&lt;/Keywords&gt;&lt;Keywords&gt;Adult&lt;/Keywords&gt;&lt;Keywords&gt;adverse effects&lt;/Keywords&gt;&lt;Keywords&gt;Amines&lt;/Keywords&gt;&lt;Keywords&gt;Animals&lt;/Keywords&gt;&lt;Keywords&gt;Arylamine N-Acetyltransferase&lt;/Keywords&gt;&lt;Keywords&gt;blood&lt;/Keywords&gt;&lt;Keywords&gt;Case-Control Studies&lt;/Keywords&gt;&lt;Keywords&gt;Cohort Studies&lt;/Keywords&gt;&lt;Keywords&gt;Colorectal Neoplasms&lt;/Keywords&gt;&lt;Keywords&gt;epidemiology&lt;/Keywords&gt;&lt;Keywords&gt;Female&lt;/Keywords&gt;&lt;Keywords&gt;Genetic Variation&lt;/Keywords&gt;&lt;Keywords&gt;genetics&lt;/Keywords&gt;&lt;Keywords&gt;Genotype&lt;/Keywords&gt;&lt;Keywords&gt;Health&lt;/Keywords&gt;&lt;Keywords&gt;Humans&lt;/Keywords&gt;&lt;Keywords&gt;Meat&lt;/Keywords&gt;&lt;Keywords&gt;Middle Aged&lt;/Keywords&gt;&lt;Keywords&gt;Nurses&lt;/Keywords&gt;&lt;Keywords&gt;Prospective Studies&lt;/Keywords&gt;&lt;Keywords&gt;Questionnaires&lt;/Keywords&gt;&lt;Keywords&gt;Research&lt;/Keywords&gt;&lt;Keywords&gt;Risk&lt;/Keywords&gt;&lt;Keywords&gt;Risk Factors&lt;/Keywords&gt;&lt;Keywords&gt;Smoke&lt;/Keywords&gt;&lt;Keywords&gt;Smoking&lt;/Keywords&gt;&lt;Reprint&gt;Not in File&lt;/Reprint&gt;&lt;Start_Page&gt;648&lt;/Start_Page&gt;&lt;End_Page&gt;652&lt;/End_Page&gt;&lt;Periodical&gt;Int J Cancer&lt;/Periodical&gt;&lt;Volume&gt;115&lt;/Volume&gt;&lt;Issue&gt;4&lt;/Issue&gt;&lt;User_Def_1&gt;possible inclusion&lt;/User_Def_1&gt;&lt;Address&gt;Gastrointestinal Unit, Massachusetts General Hospital and Harvard Medical School, Boston, MA 02114, USA schan@partnersorg&lt;/Address&gt;&lt;Web_URL&gt;PM:15700302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9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Nested case-control study)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26 women from a cohort of 3282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43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 age 60.6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61-item semi-quantitative FFQ 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 and lamb as main dish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83 C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 0.5 vs. &lt;=0.5 servin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85-1.7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BMI, smoking history, multivitamin use, aspirin use, family history of colorectal cancer, postmenopausal hormone use, history of endoscopy matched by year of birth and month/year of blood collection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wo exposure categories only; same study as Willett et al.’s and Wei et al.’s but results were on colorectal cancer (included in the higher versus lower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rsson et al.,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0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Swedish Mammography Cohort, Swede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Larsson&lt;/Author&gt;&lt;Year&gt;2005&lt;/Year&gt;&lt;RecNum&gt;8805&lt;/RecNum&gt;&lt;IDText&gt;Red meat consumption and risk of cancers of the proximal colon, distal colon and rectum: the Swedish Mammography Cohort&lt;/IDText&gt;&lt;MDL Ref_Type="Journal"&gt;&lt;Ref_Type&gt;Journal&lt;/Ref_Type&gt;&lt;Ref_ID&gt;8805&lt;/Ref_ID&gt;&lt;Title_Primary&gt;Red meat consumption and risk of cancers of the proximal colon, distal colon and rectum: the Swedish Mammography Cohort&lt;/Title_Primary&gt;&lt;Authors_Primary&gt;Larsson,S.C.&lt;/Authors_Primary&gt;&lt;Authors_Primary&gt;Rafter,J.&lt;/Authors_Primary&gt;&lt;Authors_Primary&gt;Holmberg,L.&lt;/Authors_Primary&gt;&lt;Authors_Primary&gt;Bergkvist,L.&lt;/Authors_Primary&gt;&lt;Authors_Primary&gt;Wolk,A.&lt;/Authors_Primary&gt;&lt;Date_Primary&gt;2005/2/20&lt;/Date_Primary&gt;&lt;Keywords&gt;Adult&lt;/Keywords&gt;&lt;Keywords&gt;adverse effects&lt;/Keywords&gt;&lt;Keywords&gt;Aged&lt;/Keywords&gt;&lt;Keywords&gt;Cohort Studies&lt;/Keywords&gt;&lt;Keywords&gt;COL01849&lt;/Keywords&gt;&lt;Keywords&gt;Colon&lt;/Keywords&gt;&lt;Keywords&gt;Colonic Neoplasms&lt;/Keywords&gt;&lt;Keywords&gt;Diet&lt;/Keywords&gt;&lt;Keywords&gt;epidemiology&lt;/Keywords&gt;&lt;Keywords&gt;etiology&lt;/Keywords&gt;&lt;Keywords&gt;Female&lt;/Keywords&gt;&lt;Keywords&gt;Follow-Up Studies&lt;/Keywords&gt;&lt;Keywords&gt;Humans&lt;/Keywords&gt;&lt;Keywords&gt;Mammography&lt;/Keywords&gt;&lt;Keywords&gt;Meat&lt;/Keywords&gt;&lt;Keywords&gt;Middle Aged&lt;/Keywords&gt;&lt;Keywords&gt;Poultry&lt;/Keywords&gt;&lt;Keywords&gt;Prospective Studies&lt;/Keywords&gt;&lt;Keywords&gt;Rectal Neoplasms&lt;/Keywords&gt;&lt;Keywords&gt;Rectum&lt;/Keywords&gt;&lt;Keywords&gt;Research&lt;/Keywords&gt;&lt;Keywords&gt;Risk&lt;/Keywords&gt;&lt;Keywords&gt;Risk Factors&lt;/Keywords&gt;&lt;Keywords&gt;Sweden&lt;/Keywords&gt;&lt;Keywords&gt;Women&lt;/Keywords&gt;&lt;Reprint&gt;Not in File&lt;/Reprint&gt;&lt;Start_Page&gt;829&lt;/Start_Page&gt;&lt;End_Page&gt;834&lt;/End_Page&gt;&lt;Periodical&gt;Int J Cancer&lt;/Periodical&gt;&lt;Volume&gt;113&lt;/Volume&gt;&lt;Issue&gt;5&lt;/Issue&gt;&lt;User_Def_1&gt;included, COL01849&lt;/User_Def_1&gt;&lt;User_Def_2&gt;meat&lt;/User_Def_2&gt;&lt;User_Def_3&gt;prospective cohort study&lt;/User_Def_3&gt;&lt;User_Def_4&gt;extracted SLR&lt;/User_Def_4&gt;&lt;Address&gt;Division of Nutritional Epidemiology, The National Institute of Environmental Medicine, Karolinska Institutet, Stockholm, Sweden susannalarsson@immkise &amp;lt;susannalarsson@immkise&amp;gt;&lt;/Address&gt;&lt;Web_URL&gt;PM:15499619&lt;/Web_URL&gt;&lt;ZZ_JournalStdAbbrev&gt;&lt;f name="System"&gt;Int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4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433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5585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33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7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7-item FFQ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 or lamb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34 P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 D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2 servings/wee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-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-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0 (0.65-1.2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8 (0.45-1.1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74-1.6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9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6 (0.84-1.9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55-1.7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9 (1.26-3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0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BMI, alcohol intake, total energy intake, saturated fat, calcium, folate, fruit, vegetables, whole-grain foods, fish and poultry intake, educational level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utcome was proximal and distal colon cancer; meta-analysis was not performed as this is the only study provided sufficient information (results on colorectal and rectal cancer from article were included in the meta-analys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uchtenborg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The Netherlands Cohort Study, the Netherland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Luchtenborg&lt;/Author&gt;&lt;Year&gt;2005&lt;/Year&gt;&lt;RecNum&gt;8828&lt;/RecNum&gt;&lt;IDText&gt;Meat and fish consumption, APC gene mutations and hMLH1 expression in colon and rectal cancer: a prospective cohort study (The Netherlands)&lt;/IDText&gt;&lt;MDL Ref_Type="Journal"&gt;&lt;Ref_Type&gt;Journal&lt;/Ref_Type&gt;&lt;Ref_ID&gt;8828&lt;/Ref_ID&gt;&lt;Title_Primary&gt;Meat and fish consumption, APC gene mutations and hMLH1 expression in colon and rectal cancer: a prospective cohort study (The Netherlands)&lt;/Title_Primary&gt;&lt;Authors_Primary&gt;Luchtenborg,M.&lt;/Authors_Primary&gt;&lt;Authors_Primary&gt;Weijenberg,M.P.&lt;/Authors_Primary&gt;&lt;Authors_Primary&gt;de Goeij,A.F.&lt;/Authors_Primary&gt;&lt;Authors_Primary&gt;Wark,P.A.&lt;/Authors_Primary&gt;&lt;Authors_Primary&gt;Brink,M.&lt;/Authors_Primary&gt;&lt;Authors_Primary&gt;Roemen,G.M.&lt;/Authors_Primary&gt;&lt;Authors_Primary&gt;Lentjes,M.H.&lt;/Authors_Primary&gt;&lt;Authors_Primary&gt;de Bruine,A.P.&lt;/Authors_Primary&gt;&lt;Authors_Primary&gt;Goldbohm,R.A.&lt;/Authors_Primary&gt;&lt;Authors_Primary&gt;van,&amp;apos;t,V&lt;/Authors_Primary&gt;&lt;Authors_Primary&gt;van den Brandt,P.A.&lt;/Authors_Primary&gt;&lt;Date_Primary&gt;2005/11&lt;/Date_Primary&gt;&lt;Keywords&gt;Adaptor Proteins,Signal Transducing&lt;/Keywords&gt;&lt;Keywords&gt;Adenomatous Polyposis Coli&lt;/Keywords&gt;&lt;Keywords&gt;Adenomatous Polyposis Coli Protein&lt;/Keywords&gt;&lt;Keywords&gt;adverse effects&lt;/Keywords&gt;&lt;Keywords&gt;Aged&lt;/Keywords&gt;&lt;Keywords&gt;Animals&lt;/Keywords&gt;&lt;Keywords&gt;Carrier Proteins&lt;/Keywords&gt;&lt;Keywords&gt;classification&lt;/Keywords&gt;&lt;Keywords&gt;Cohort Studies&lt;/Keywords&gt;&lt;Keywords&gt;COL01830&lt;/Keywords&gt;&lt;Keywords&gt;Colon&lt;/Keywords&gt;&lt;Keywords&gt;Colonic Neoplasms&lt;/Keywords&gt;&lt;Keywords&gt;Diet&lt;/Keywords&gt;&lt;Keywords&gt;DNA Repair&lt;/Keywords&gt;&lt;Keywords&gt;DNA-Binding Proteins&lt;/Keywords&gt;&lt;Keywords&gt;epidemiology&lt;/Keywords&gt;&lt;Keywords&gt;Female&lt;/Keywords&gt;&lt;Keywords&gt;Fishes&lt;/Keywords&gt;&lt;Keywords&gt;Gene Expression&lt;/Keywords&gt;&lt;Keywords&gt;Genes,Apc&lt;/Keywords&gt;&lt;Keywords&gt;genetics&lt;/Keywords&gt;&lt;Keywords&gt;Humans&lt;/Keywords&gt;&lt;Keywords&gt;Incidence&lt;/Keywords&gt;&lt;Keywords&gt;Male&lt;/Keywords&gt;&lt;Keywords&gt;Meat&lt;/Keywords&gt;&lt;Keywords&gt;methods&lt;/Keywords&gt;&lt;Keywords&gt;Middle Aged&lt;/Keywords&gt;&lt;Keywords&gt;Mutation&lt;/Keywords&gt;&lt;Keywords&gt;Netherlands&lt;/Keywords&gt;&lt;Keywords&gt;Nuclear Proteins&lt;/Keywords&gt;&lt;Keywords&gt;Patients&lt;/Keywords&gt;&lt;Keywords&gt;Prospective Studies&lt;/Keywords&gt;&lt;Keywords&gt;Proteins&lt;/Keywords&gt;&lt;Keywords&gt;Questionnaires&lt;/Keywords&gt;&lt;Keywords&gt;Rectal Neoplasms&lt;/Keywords&gt;&lt;Keywords&gt;Research&lt;/Keywords&gt;&lt;Keywords&gt;Risk&lt;/Keywords&gt;&lt;Keywords&gt;Universities&lt;/Keywords&gt;&lt;Reprint&gt;Not in File&lt;/Reprint&gt;&lt;Start_Page&gt;1041&lt;/Start_Page&gt;&lt;End_Page&gt;1054&lt;/End_Page&gt;&lt;Periodical&gt;Cancer Causes Control&lt;/Periodical&gt;&lt;Volume&gt;16&lt;/Volume&gt;&lt;Issue&gt;9&lt;/Issue&gt;&lt;User_Def_1&gt;included, COL01830&lt;/User_Def_1&gt;&lt;User_Def_2&gt;meat and fish&lt;/User_Def_2&gt;&lt;User_Def_3&gt;case cohort&lt;/User_Def_3&gt;&lt;User_Def_4&gt;extracted&lt;/User_Def_4&gt;&lt;Address&gt;Department of Epidemiology, Nutrition and Toxicology Research Institute Maastricht (NUTRIM), Maastricht University, 6200 MD Maastricht, The Netherlands&lt;/Address&gt;&lt;Web_URL&gt;PM:16184469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 cohort study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94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88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272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3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The Netherland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5-69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0-item semi-quantitative FFQ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preserved meat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ausages, meat other than fresh meat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34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4 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4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.3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sers vs. non-users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97-1.1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4 (0.78-1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84-1.0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7 (0.73-1.0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94-1.1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3-1.1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92-1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94-1.90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status, total energy intake, family history of colorectal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; superseded by Brink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orat et al., 2005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European Prospective Investigation into Cancer and Nutrition (EPIC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Norat&lt;/Author&gt;&lt;Year&gt;2005&lt;/Year&gt;&lt;RecNum&gt;4845&lt;/RecNum&gt;&lt;IDText&gt;Meat, fish, and colorectal cancer risk: the European Prospective Investigation into cancer and nutrition&lt;/IDText&gt;&lt;MDL Ref_Type="Journal"&gt;&lt;Ref_Type&gt;Journal&lt;/Ref_Type&gt;&lt;Ref_ID&gt;4845&lt;/Ref_ID&gt;&lt;Title_Primary&gt;Meat, fish, and colorectal cancer risk: the European Prospective Investigation into cancer and nutrition&lt;/Title_Primary&gt;&lt;Authors_Primary&gt;Norat,T.&lt;/Authors_Primary&gt;&lt;Authors_Primary&gt;Bingham,S.&lt;/Authors_Primary&gt;&lt;Authors_Primary&gt;Ferrari,P.&lt;/Authors_Primary&gt;&lt;Authors_Primary&gt;Slimani,N.&lt;/Authors_Primary&gt;&lt;Authors_Primary&gt;Jenab,M.&lt;/Authors_Primary&gt;&lt;Authors_Primary&gt;Mazuir,M.&lt;/Authors_Primary&gt;&lt;Authors_Primary&gt;Overvad,K.&lt;/Authors_Primary&gt;&lt;Authors_Primary&gt;Olsen,A.&lt;/Authors_Primary&gt;&lt;Authors_Primary&gt;Tjonneland,A.&lt;/Authors_Primary&gt;&lt;Authors_Primary&gt;Clavel,F.&lt;/Authors_Primary&gt;&lt;Authors_Primary&gt;Boutron-Ruault,M.C.&lt;/Authors_Primary&gt;&lt;Authors_Primary&gt;Kesse,E.&lt;/Authors_Primary&gt;&lt;Authors_Primary&gt;Boeing,H.&lt;/Authors_Primary&gt;&lt;Authors_Primary&gt;Bergmann,M.M.&lt;/Authors_Primary&gt;&lt;Authors_Primary&gt;Nieters,A.&lt;/Authors_Primary&gt;&lt;Authors_Primary&gt;Linseisen,J.&lt;/Authors_Primary&gt;&lt;Authors_Primary&gt;Trichopoulou,A.&lt;/Authors_Primary&gt;&lt;Authors_Primary&gt;Trichopoulos,D.&lt;/Authors_Primary&gt;&lt;Authors_Primary&gt;Tountas,Y.&lt;/Authors_Primary&gt;&lt;Authors_Primary&gt;Berrino,F.&lt;/Authors_Primary&gt;&lt;Authors_Primary&gt;Palli,D.&lt;/Authors_Primary&gt;&lt;Authors_Primary&gt;Panico,S.&lt;/Authors_Primary&gt;&lt;Authors_Primary&gt;Tumino,R.&lt;/Authors_Primary&gt;&lt;Authors_Primary&gt;Vineis,P.&lt;/Authors_Primary&gt;&lt;Authors_Primary&gt;Bueno-De-Mesquita,H.B.&lt;/Authors_Primary&gt;&lt;Authors_Primary&gt;Peeters,P.H.&lt;/Authors_Primary&gt;&lt;Authors_Primary&gt;Engeset,D.&lt;/Authors_Primary&gt;&lt;Authors_Primary&gt;Lund,E.&lt;/Authors_Primary&gt;&lt;Authors_Primary&gt;Skeie,G.&lt;/Authors_Primary&gt;&lt;Authors_Primary&gt;Ardanaz,E.&lt;/Authors_Primary&gt;&lt;Authors_Primary&gt;Gonzalez,C.&lt;/Authors_Primary&gt;&lt;Authors_Primary&gt;Navarro,C.&lt;/Authors_Primary&gt;&lt;Authors_Primary&gt;Quiros,J.R.&lt;/Authors_Primary&gt;&lt;Authors_Primary&gt;Sanchez,M.J.&lt;/Authors_Primary&gt;&lt;Authors_Primary&gt;Berglund,G.&lt;/Authors_Primary&gt;&lt;Authors_Primary&gt;Mattisson,I.&lt;/Authors_Primary&gt;&lt;Authors_Primary&gt;Hallmans,G.&lt;/Authors_Primary&gt;&lt;Authors_Primary&gt;Palmqvist,R.&lt;/Authors_Primary&gt;&lt;Authors_Primary&gt;Day,N.E.&lt;/Authors_Primary&gt;&lt;Authors_Primary&gt;Khaw,K.T.&lt;/Authors_Primary&gt;&lt;Authors_Primary&gt;Key,T.J.&lt;/Authors_Primary&gt;&lt;Authors_Primary&gt;San,Joaquin M.&lt;/Authors_Primary&gt;&lt;Authors_Primary&gt;Hemon,B.&lt;/Authors_Primary&gt;&lt;Authors_Primary&gt;Saracci,R.&lt;/Authors_Primary&gt;&lt;Authors_Primary&gt;Kaaks,R.&lt;/Authors_Primary&gt;&lt;Authors_Primary&gt;Riboli,E.&lt;/Authors_Primary&gt;&lt;Date_Primary&gt;2005/6/15&lt;/Date_Primary&gt;&lt;Keywords&gt;administration &amp;amp; dosage&lt;/Keywords&gt;&lt;Keywords&gt;Adult&lt;/Keywords&gt;&lt;Keywords&gt;Aged&lt;/Keywords&gt;&lt;Keywords&gt;Animals&lt;/Keywords&gt;&lt;Keywords&gt;Calibration&lt;/Keywords&gt;&lt;Keywords&gt;Colorectal Neoplasms&lt;/Keywords&gt;&lt;Keywords&gt;Confidence Intervals&lt;/Keywords&gt;&lt;Keywords&gt;Diet&lt;/Keywords&gt;&lt;Keywords&gt;Dietary Fiber&lt;/Keywords&gt;&lt;Keywords&gt;epidemiology&lt;/Keywords&gt;&lt;Keywords&gt;etiology&lt;/Keywords&gt;&lt;Keywords&gt;Europe&lt;/Keywords&gt;&lt;Keywords&gt;Female&lt;/Keywords&gt;&lt;Keywords&gt;Fishes&lt;/Keywords&gt;&lt;Keywords&gt;Food Habits&lt;/Keywords&gt;&lt;Keywords&gt;France&lt;/Keywords&gt;&lt;Keywords&gt;Humans&lt;/Keywords&gt;&lt;Keywords&gt;Life Style&lt;/Keywords&gt;&lt;Keywords&gt;Male&lt;/Keywords&gt;&lt;Keywords&gt;Meat&lt;/Keywords&gt;&lt;Keywords&gt;methods&lt;/Keywords&gt;&lt;Keywords&gt;Middle Aged&lt;/Keywords&gt;&lt;Keywords&gt;Multivariate Analysis&lt;/Keywords&gt;&lt;Keywords&gt;Odds Ratio&lt;/Keywords&gt;&lt;Keywords&gt;Population&lt;/Keywords&gt;&lt;Keywords&gt;Poultry&lt;/Keywords&gt;&lt;Keywords&gt;Proportional Hazards Models&lt;/Keywords&gt;&lt;Keywords&gt;Prospective Studies&lt;/Keywords&gt;&lt;Keywords&gt;Questionnaires&lt;/Keywords&gt;&lt;Keywords&gt;Research&lt;/Keywords&gt;&lt;Keywords&gt;Risk&lt;/Keywords&gt;&lt;Keywords&gt;Risk Assessment&lt;/Keywords&gt;&lt;Keywords&gt;Risk Factors&lt;/Keywords&gt;&lt;Keywords&gt;Smoking&lt;/Keywords&gt;&lt;Reprint&gt;Not in File&lt;/Reprint&gt;&lt;Start_Page&gt;906&lt;/Start_Page&gt;&lt;End_Page&gt;916&lt;/End_Page&gt;&lt;Periodical&gt;J Natl Cancer Inst&lt;/Periodical&gt;&lt;Volume&gt;97&lt;/Volume&gt;&lt;Issue&gt;12&lt;/Issue&gt;&lt;Address&gt;International Agency for Research on Cancer, 150 Cours Albert Thomas, 69 372 Lyon cedex 08, France&lt;/Address&gt;&lt;Web_URL&gt;PM:15956652&lt;/Web_URL&gt;&lt;ZZ_JournalStdAbbrev&gt;&lt;f name="System"&gt;J Natl Cancer Inst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0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8040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79075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9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10 European countries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-83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untry-specific 88-266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Red meat and processed meat (fresh, minced and frozen beef, veal, pork and lamb plus pork and beef preserved by methods other than freezing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included all fresh, minced, and frozen beef, veal, pork, and lamb.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mostly pork and beef preserved by methods other than freezing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 or vea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mb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ther processed meat/sausag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aco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1 Right colon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1 Left colon cancer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329 C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=1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4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0-16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16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2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4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lt;1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-2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0-4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&gt;=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 vs. Q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9 (0.55-1.4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64-1.5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9 (0.70-1.7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56-1.9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75-2.3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79-2.2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5 (0.89-2.6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51 (0.76-3.0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70-1.8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65-1.5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6 (0.90-2.0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73-1.9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7 (0.68-1.6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65-1.6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1 (0.75-1.6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0.80-1.9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4 (0.73-1.4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5 (0.67-1.3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0.80-1.7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(0.70-2.0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0.92-1.8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2 (0.94-1.8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1.00-2.1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8 (0.87-2.5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6-1.2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0.95-1.4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2 (0.96-1.5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84-1.3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9-1.1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2 (0.90-1.37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height, weight, alcohol intake, smoking status, occupational physical activity, energy from nonfat sources except alcohol, energy from fat sources, fibre intake, stratification by study centre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Insufficient information to be included in the dose-response meta-analysis; included in the higher versus lower meta-analysis (results on colorectal, colon and rectal cancer from article were included in the meta-analys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</w:t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ato et al., 200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Miyagi Cohort Study, Japan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Sato&lt;/Author&gt;&lt;Year&gt;2006&lt;/Year&gt;&lt;RecNum&gt;7673&lt;/RecNum&gt;&lt;IDText&gt;Meat consumption and risk of colorectal cancer in Japan: the Miyagi Cohort Study&lt;/IDText&gt;&lt;MDL Ref_Type="Journal"&gt;&lt;Ref_Type&gt;Journal&lt;/Ref_Type&gt;&lt;Ref_ID&gt;7673&lt;/Ref_ID&gt;&lt;Title_Primary&gt;Meat consumption and risk of colorectal cancer in Japan: the Miyagi Cohort Study&lt;/Title_Primary&gt;&lt;Authors_Primary&gt;Sato,Y.&lt;/Authors_Primary&gt;&lt;Authors_Primary&gt;Nakaya,N.&lt;/Authors_Primary&gt;&lt;Authors_Primary&gt;Kuriyama,S.&lt;/Authors_Primary&gt;&lt;Authors_Primary&gt;Nishino,Y.&lt;/Authors_Primary&gt;&lt;Authors_Primary&gt;Tsubono,Y.&lt;/Authors_Primary&gt;&lt;Authors_Primary&gt;Tsuji,I.&lt;/Authors_Primary&gt;&lt;Date_Primary&gt;2006/6&lt;/Date_Primary&gt;&lt;Keywords&gt;adverse effects&lt;/Keywords&gt;&lt;Keywords&gt;Aged&lt;/Keywords&gt;&lt;Keywords&gt;Cohort Studies&lt;/Keywords&gt;&lt;Keywords&gt;Colon&lt;/Keywords&gt;&lt;Keywords&gt;Colonic Neoplasms&lt;/Keywords&gt;&lt;Keywords&gt;Colorectal Neoplasms&lt;/Keywords&gt;&lt;Keywords&gt;Diet&lt;/Keywords&gt;&lt;Keywords&gt;Diet Surveys&lt;/Keywords&gt;&lt;Keywords&gt;Eating&lt;/Keywords&gt;&lt;Keywords&gt;epidemiology&lt;/Keywords&gt;&lt;Keywords&gt;Female&lt;/Keywords&gt;&lt;Keywords&gt;Follow-Up Studies&lt;/Keywords&gt;&lt;Keywords&gt;Food&lt;/Keywords&gt;&lt;Keywords&gt;Food Habits&lt;/Keywords&gt;&lt;Keywords&gt;Forensic Medicine&lt;/Keywords&gt;&lt;Keywords&gt;Health&lt;/Keywords&gt;&lt;Keywords&gt;Humans&lt;/Keywords&gt;&lt;Keywords&gt;Japan&lt;/Keywords&gt;&lt;Keywords&gt;Liver&lt;/Keywords&gt;&lt;Keywords&gt;Male&lt;/Keywords&gt;&lt;Keywords&gt;Meat&lt;/Keywords&gt;&lt;Keywords&gt;Meat Products&lt;/Keywords&gt;&lt;Keywords&gt;Middle Aged&lt;/Keywords&gt;&lt;Keywords&gt;physiology&lt;/Keywords&gt;&lt;Keywords&gt;Population&lt;/Keywords&gt;&lt;Keywords&gt;Prospective Studies&lt;/Keywords&gt;&lt;Keywords&gt;Public Health&lt;/Keywords&gt;&lt;Keywords&gt;Questionnaires&lt;/Keywords&gt;&lt;Keywords&gt;Rectal Neoplasms&lt;/Keywords&gt;&lt;Keywords&gt;Rectum&lt;/Keywords&gt;&lt;Keywords&gt;Research&lt;/Keywords&gt;&lt;Keywords&gt;Risk&lt;/Keywords&gt;&lt;Keywords&gt;Risk Factors&lt;/Keywords&gt;&lt;Keywords&gt;Universities&lt;/Keywords&gt;&lt;Reprint&gt;Not in File&lt;/Reprint&gt;&lt;Start_Page&gt;211&lt;/Start_Page&gt;&lt;End_Page&gt;218&lt;/End_Page&gt;&lt;Periodical&gt;Eur J Cancer Prev&lt;/Periodical&gt;&lt;Volume&gt;15&lt;/Volume&gt;&lt;Issue&gt;3&lt;/Issue&gt;&lt;User_Def_1&gt;included, COL40671&lt;/User_Def_1&gt;&lt;User_Def_3&gt;prospective cohort study&lt;/User_Def_3&gt;&lt;User_Def_4&gt;extracted&lt;/User_Def_4&gt;&lt;User_Def_5&gt;?&lt;/User_Def_5&gt;&lt;Address&gt;Division of Epidemiology, Department of Public Health and Forensic Medicine, Tohoku University Graduate School of Medicine, Sendai, Japan. syukiki@mail.tains.tohoku.ac.jp&lt;/Address&gt;&lt;Web_URL&gt;PM:16679863&lt;/Web_URL&gt;&lt;ZZ_JournalStdAbbrev&gt;&lt;f name="System"&gt;Eur J Cancer Prev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1835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74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 years of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6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0-item FFQ</w:t>
            </w:r>
          </w:p>
        </w:tc>
        <w:tc>
          <w:tcPr>
            <w:tcW w:w="2618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eef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ork (excluding ham and sausag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am and sausages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8 C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 P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5 D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5 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96 C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40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3 P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5 D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9 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58 C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17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3 P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 D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4 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0 g/day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4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6.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.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5.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0 (1.04-1.6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 (0.67-1.3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6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3 (1.00-1.7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4 (0.54-1.3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96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69-1.5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55-1.7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9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.40 (1.40-4.1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6 (0.46-2.4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3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3 (0.87-1.7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62-1.6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5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68-1.5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77-1.6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79-1.7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3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9 0.68-2.1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34 (0.78-2.2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6 (0.81-2.6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1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47-1.9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51-1.9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5 (0.50-2.2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8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7 (0.50-4.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88 (0.67-5.2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90 (0.63-5.7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1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1 (0.44-1.4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49-1.48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4 (0.39-1.4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72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8 (0.74-1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2 (0.77-1.3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61-1.3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9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 (0.70-1.4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60-1.2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5 (0.45-1.2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2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8 (0.78-2.1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6 (0.50-1.4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9 (0.32-1.5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2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6 (0.36-1.2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9 (0.44-1.4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 (0.28-1.5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5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1 (0.56-1.47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1 (0.77-1.9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60-2.03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2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status, alcohol intake, walking, total energy intake, fat, calcium and fibre intake, educational level, family history of cancer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cific meat exposur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umber of non-cases per category level was not provided (included in the higher versus lower meta-analysi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sectPr>
          <w:type w:val="nextPage"/>
          <w:pgSz w:orient="landscape" w:w="15840" w:h="12240"/>
          <w:pgMar w:left="851" w:right="851" w:gutter="0" w:header="0" w:top="851" w:footer="0" w:bottom="85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 et al., 2007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  <w:lang w:val="en-US"/>
              </w:rPr>
              <w:t xml:space="preserve">National Institute of Health- American Association of Retired Persons (NIH-AARP) Diet and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ross&lt;/Author&gt;&lt;Year&gt;2007&lt;/Year&gt;&lt;RecNum&gt;8702&lt;/RecNum&gt;&lt;IDText&gt;A prospective study of red and processed meat intake in relation to cancer risk&lt;/IDText&gt;&lt;MDL Ref_Type="Journal"&gt;&lt;Ref_Type&gt;Journal&lt;/Ref_Type&gt;&lt;Ref_ID&gt;8702&lt;/Ref_ID&gt;&lt;Title_Primary&gt;A prospective study of red and processed meat intake in relation to cancer risk&lt;/Title_Primary&gt;&lt;Authors_Primary&gt;Cross,A.J.&lt;/Authors_Primary&gt;&lt;Authors_Primary&gt;Leitzmann,M.F.&lt;/Authors_Primary&gt;&lt;Authors_Primary&gt;Gail,M.H.&lt;/Authors_Primary&gt;&lt;Authors_Primary&gt;Hollenbeck,A.R.&lt;/Authors_Primary&gt;&lt;Authors_Primary&gt;Schatzkin,A.&lt;/Authors_Primary&gt;&lt;Authors_Primary&gt;Sinha,R.&lt;/Authors_Primary&gt;&lt;Date_Primary&gt;2007/12&lt;/Date_Primary&gt;&lt;Keywords&gt;adverse effects&lt;/Keywords&gt;&lt;Keywords&gt;Aged&lt;/Keywords&gt;&lt;Keywords&gt;COL40640&lt;/Keywords&gt;&lt;Keywords&gt;Colorectal Neoplasms&lt;/Keywords&gt;&lt;Keywords&gt;Confidence Intervals&lt;/Keywords&gt;&lt;Keywords&gt;Diet&lt;/Keywords&gt;&lt;Keywords&gt;epidemiology&lt;/Keywords&gt;&lt;Keywords&gt;Esophageal Neoplasms&lt;/Keywords&gt;&lt;Keywords&gt;Esophagus&lt;/Keywords&gt;&lt;Keywords&gt;etiology&lt;/Keywords&gt;&lt;Keywords&gt;Female&lt;/Keywords&gt;&lt;Keywords&gt;Follow-Up Studies&lt;/Keywords&gt;&lt;Keywords&gt;Food&lt;/Keywords&gt;&lt;Keywords&gt;genetics&lt;/Keywords&gt;&lt;Keywords&gt;Health&lt;/Keywords&gt;&lt;Keywords&gt;Humans&lt;/Keywords&gt;&lt;Keywords&gt;Incidence&lt;/Keywords&gt;&lt;Keywords&gt;Liver&lt;/Keywords&gt;&lt;Keywords&gt;Liver Neoplasms&lt;/Keywords&gt;&lt;Keywords&gt;Lung&lt;/Keywords&gt;&lt;Keywords&gt;Lung Neoplasms&lt;/Keywords&gt;&lt;Keywords&gt;Male&lt;/Keywords&gt;&lt;Keywords&gt;Maryland&lt;/Keywords&gt;&lt;Keywords&gt;Meat&lt;/Keywords&gt;&lt;Keywords&gt;Meat Products&lt;/Keywords&gt;&lt;Keywords&gt;methods&lt;/Keywords&gt;&lt;Keywords&gt;Middle Aged&lt;/Keywords&gt;&lt;Keywords&gt;Neoplasms&lt;/Keywords&gt;&lt;Keywords&gt;Nutrition Assessment&lt;/Keywords&gt;&lt;Keywords&gt;Proportional Hazards Models&lt;/Keywords&gt;&lt;Keywords&gt;Prospective Studies&lt;/Keywords&gt;&lt;Keywords&gt;Questionnaires&lt;/Keywords&gt;&lt;Keywords&gt;Research&lt;/Keywords&gt;&lt;Keywords&gt;Risk&lt;/Keywords&gt;&lt;Keywords&gt;Risk Assessment&lt;/Keywords&gt;&lt;Keywords&gt;Risk Factors&lt;/Keywords&gt;&lt;Keywords&gt;Sex Factors&lt;/Keywords&gt;&lt;Keywords&gt;Time Factors&lt;/Keywords&gt;&lt;Keywords&gt;United States&lt;/Keywords&gt;&lt;Reprint&gt;In File&lt;/Reprint&gt;&lt;Start_Page&gt;e325&lt;/Start_Page&gt;&lt;Periodical&gt;PLoS.Med&lt;/Periodical&gt;&lt;Volume&gt;4&lt;/Volume&gt;&lt;Issue&gt;12&lt;/Issue&gt;&lt;User_Def_1&gt;included, COL40640&lt;/User_Def_1&gt;&lt;User_Def_3&gt;prospective cohort study&lt;/User_Def_3&gt;&lt;User_Def_4&gt;extracted&lt;/User_Def_4&gt;&lt;User_Def_5&gt;NIH-AARP Diet and Health Cohort&lt;/User_Def_5&gt;&lt;Address&gt;Nutritional Epidemiology Branch, Division of Cancer Epidemiology and Genetics, National Cancer Institute, National Institutes of Health, Department of Health and Human Services, Rockville, Maryland, United States of America. crossa@mail.nih.gov&lt;/Address&gt;&lt;Web_URL&gt;PM:18076279&lt;/Web_URL&gt;&lt;ZZ_JournalStdAbbrev&gt;&lt;f name="System"&gt;PLoS.Med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]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94036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107 CRC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.8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71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and processed meat (all types of beef, pork and lamb, included bacon, beef, cold cuts, ham hamburger, hotdogs, liver, pork, sausage and steak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bacon, red meat sausage, poultry sausage, luncheon meats/cold cuts (red/white meat), ham, regular/low fat hotdogs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689 C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418 RC</w:t>
            </w:r>
          </w:p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 vs. Q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7 (1.05-1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5 (1.20-1.7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8 (1.06-1.3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4 (1.03-1.49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ethnicity, BMI, smoking habits, alcohol intake, physical activity, total energy intake, fruit and vegetable intake, education level, marital status, family history of canc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sented risk estimates for Q5 compared to Q1 only (results on colorectal cancer were included in the meta-analyse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utler et al., 200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Singapore Chinese Health study, Singapore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Butler&lt;/Author&gt;&lt;Year&gt;2008&lt;/Year&gt;&lt;RecNum&gt;8814&lt;/RecNum&gt;&lt;IDText&gt;Prospective study of dietary patterns and colorectal cancer among Singapore Chinese&lt;/IDText&gt;&lt;MDL Ref_Type="Journal"&gt;&lt;Ref_Type&gt;Journal&lt;/Ref_Type&gt;&lt;Ref_ID&gt;8814&lt;/Ref_ID&gt;&lt;Title_Primary&gt;Prospective study of dietary patterns and colorectal cancer among Singapore Chinese&lt;/Title_Primary&gt;&lt;Authors_Primary&gt;Butler,L.M.&lt;/Authors_Primary&gt;&lt;Authors_Primary&gt;Wang,R.&lt;/Authors_Primary&gt;&lt;Authors_Primary&gt;Koh,W.P.&lt;/Authors_Primary&gt;&lt;Authors_Primary&gt;Yu,M.C.&lt;/Authors_Primary&gt;&lt;Date_Primary&gt;2008/11/4&lt;/Date_Primary&gt;&lt;Keywords&gt;Aged&lt;/Keywords&gt;&lt;Keywords&gt;analysis&lt;/Keywords&gt;&lt;Keywords&gt;Asian Continental Ancestry Group&lt;/Keywords&gt;&lt;Keywords&gt;Cohort Studies&lt;/Keywords&gt;&lt;Keywords&gt;COL40639&lt;/Keywords&gt;&lt;Keywords&gt;Colorectal Neoplasms&lt;/Keywords&gt;&lt;Keywords&gt;complications&lt;/Keywords&gt;&lt;Keywords&gt;Diabetes Mellitus,Type 2&lt;/Keywords&gt;&lt;Keywords&gt;Diet&lt;/Keywords&gt;&lt;Keywords&gt;epidemiology&lt;/Keywords&gt;&lt;Keywords&gt;etiology&lt;/Keywords&gt;&lt;Keywords&gt;Female&lt;/Keywords&gt;&lt;Keywords&gt;Food&lt;/Keywords&gt;&lt;Keywords&gt;Food Habits&lt;/Keywords&gt;&lt;Keywords&gt;Health&lt;/Keywords&gt;&lt;Keywords&gt;Humans&lt;/Keywords&gt;&lt;Keywords&gt;Incidence&lt;/Keywords&gt;&lt;Keywords&gt;Male&lt;/Keywords&gt;&lt;Keywords&gt;Middle Aged&lt;/Keywords&gt;&lt;Keywords&gt;Population&lt;/Keywords&gt;&lt;Keywords&gt;Principal Component Analysis&lt;/Keywords&gt;&lt;Keywords&gt;Prospective Studies&lt;/Keywords&gt;&lt;Keywords&gt;Public Health&lt;/Keywords&gt;&lt;Keywords&gt;Research&lt;/Keywords&gt;&lt;Keywords&gt;Science&lt;/Keywords&gt;&lt;Keywords&gt;Singapore&lt;/Keywords&gt;&lt;Keywords&gt;Universities&lt;/Keywords&gt;&lt;Reprint&gt;Not in File&lt;/Reprint&gt;&lt;Start_Page&gt;1511&lt;/Start_Page&gt;&lt;End_Page&gt;1516&lt;/End_Page&gt;&lt;Periodical&gt;Br J Cancer&lt;/Periodical&gt;&lt;Volume&gt;99&lt;/Volume&gt;&lt;Issue&gt;9&lt;/Issue&gt;&lt;User_Def_1&gt;included, COL40639&lt;/User_Def_1&gt;&lt;User_Def_3&gt;prospective cohort study&lt;/User_Def_3&gt;&lt;User_Def_4&gt;extracted&lt;/User_Def_4&gt;&lt;User_Def_5&gt;Singapore Chinese Health Study&lt;/User_Def_5&gt;&lt;Address&gt;Division of Epidemiology, Department of Public Health Sciences, University of California-Davis, Davis, CA 95616, USA. lmbutler@ucdavis.edu&lt;/Address&gt;&lt;Web_URL&gt;PM:18813309&lt;/Web_URL&gt;&lt;ZZ_JournalStdAbbrev&gt;&lt;f name="System"&gt;Br J Cancer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321 Chinese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.8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45-7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5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preserved meat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5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961 CR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4 vs. Q1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1"/>
                <w:numId w:val="3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2-1.26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6 (0.95-1.41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sex, BMI, smoking habits, alcohol intake, physical activity, total energy intake,  dialect group, exposure assessment, diabetes, educational level, family history of colorectal cancer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ults for the highest versus lowest comparison only (included in the higher versus lower meta-analysis)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orensen et al., 2008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iet, Cancer and Health Study, Denmark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Case-cohort study)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Sorensen&lt;/Author&gt;&lt;Year&gt;2008&lt;/Year&gt;&lt;RecNum&gt;256&lt;/RecNum&gt;&lt;IDText&gt;Prospective study of NAT1 and NAT2 polymorphisms, tobacco smoking and meat consumption and risk of colorectal cancer&lt;/IDText&gt;&lt;MDL Ref_Type="Journal"&gt;&lt;Ref_Type&gt;Journal&lt;/Ref_Type&gt;&lt;Ref_ID&gt;256&lt;/Ref_ID&gt;&lt;Title_Primary&gt;Prospective study of NAT1 and NAT2 polymorphisms, tobacco smoking and meat consumption and risk of colorectal cancer&lt;/Title_Primary&gt;&lt;Authors_Primary&gt;Sorensen,M.&lt;/Authors_Primary&gt;&lt;Authors_Primary&gt;Autrup,H.&lt;/Authors_Primary&gt;&lt;Authors_Primary&gt;Olsen,A.&lt;/Authors_Primary&gt;&lt;Authors_Primary&gt;Tjonneland,A.&lt;/Authors_Primary&gt;&lt;Authors_Primary&gt;Overvad,K.&lt;/Authors_Primary&gt;&lt;Authors_Primary&gt;Raaschou-Nielsen,O.&lt;/Authors_Primary&gt;&lt;Date_Primary&gt;2008/8/8&lt;/Date_Primary&gt;&lt;Keywords&gt;Amines&lt;/Keywords&gt;&lt;Keywords&gt;Arylamine N-Acetyltransferase&lt;/Keywords&gt;&lt;Keywords&gt;Colorectal Neoplasms&lt;/Keywords&gt;&lt;Keywords&gt;Eating&lt;/Keywords&gt;&lt;Keywords&gt;epidemiology&lt;/Keywords&gt;&lt;Keywords&gt;Female&lt;/Keywords&gt;&lt;Keywords&gt;genetics&lt;/Keywords&gt;&lt;Keywords&gt;Humans&lt;/Keywords&gt;&lt;Keywords&gt;Isoenzymes&lt;/Keywords&gt;&lt;Keywords&gt;Male&lt;/Keywords&gt;&lt;Keywords&gt;Meat&lt;/Keywords&gt;&lt;Keywords&gt;Middle Aged&lt;/Keywords&gt;&lt;Keywords&gt;Polymorphism,Single Nucleotide&lt;/Keywords&gt;&lt;Keywords&gt;Prospective Studies&lt;/Keywords&gt;&lt;Keywords&gt;Risk&lt;/Keywords&gt;&lt;Keywords&gt;Risk Factors&lt;/Keywords&gt;&lt;Keywords&gt;Smoke&lt;/Keywords&gt;&lt;Keywords&gt;Smoking&lt;/Keywords&gt;&lt;Keywords&gt;Tobacco&lt;/Keywords&gt;&lt;Reprint&gt;Not in File&lt;/Reprint&gt;&lt;Start_Page&gt;186&lt;/Start_Page&gt;&lt;End_Page&gt;193&lt;/End_Page&gt;&lt;Periodical&gt;Cancer Lett.&lt;/Periodical&gt;&lt;Volume&gt;266&lt;/Volume&gt;&lt;Issue&gt;2&lt;/Issue&gt;&lt;Address&gt;Institute of Cancer Epidemiology, Danish Cancer Society, Strandboulevarden 49, 2100 Copenhagen, Denmark&lt;/Address&gt;&lt;Web_URL&gt;PM:18372103&lt;/Web_URL&gt;&lt;ZZ_JournalStdAbbrev&gt;&lt;f name="System"&gt;Cancer Lett.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3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000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69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64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2-item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veal, pork, lamb, offal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bacon, smoked ham, salami, frankfurter, cumberland sausage, cold cuts and liver pate and processed fish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7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g/da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numPr>
                <w:ilvl w:val="1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97-1.09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9 (0.84-1.16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, smoking status, alcohol intake, intake of fiber, poultry and fish, hormone replacement therap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I, smoking status, alcohol intake, fibre intake, hormone replacement therapy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omponent study of EPIC, selected pooled results from Norat et al., 200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i et al., 2009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urses’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Wei&lt;/Author&gt;&lt;Year&gt;2009&lt;/Year&gt;&lt;RecNum&gt;8844&lt;/RecNum&gt;&lt;IDText&gt;Cumulative risk of colon cancer up to age 70 years by risk factor status using data from the Nurses&amp;apos; Health Study&lt;/IDText&gt;&lt;MDL Ref_Type="Journal"&gt;&lt;Ref_Type&gt;Journal&lt;/Ref_Type&gt;&lt;Ref_ID&gt;8844&lt;/Ref_ID&gt;&lt;Title_Primary&gt;Cumulative risk of colon cancer up to age 70 years by risk factor status using data from the Nurses&amp;apos; Health Study&lt;/Title_Primary&gt;&lt;Authors_Primary&gt;Wei,E.K.&lt;/Authors_Primary&gt;&lt;Authors_Primary&gt;Colditz,G.A.&lt;/Authors_Primary&gt;&lt;Authors_Primary&gt;Giovannucci,E.L.&lt;/Authors_Primary&gt;&lt;Authors_Primary&gt;Fuchs,C.S.&lt;/Authors_Primary&gt;&lt;Authors_Primary&gt;Rosner,B.A.&lt;/Authors_Primary&gt;&lt;Date_Primary&gt;2009/10/1&lt;/Date_Primary&gt;&lt;Keywords&gt;Adult&lt;/Keywords&gt;&lt;Keywords&gt;Age Distribution&lt;/Keywords&gt;&lt;Keywords&gt;Aged&lt;/Keywords&gt;&lt;Keywords&gt;Aspirin&lt;/Keywords&gt;&lt;Keywords&gt;Boston&lt;/Keywords&gt;&lt;Keywords&gt;Cohort Studies&lt;/Keywords&gt;&lt;Keywords&gt;Colon&lt;/Keywords&gt;&lt;Keywords&gt;Colonic Neoplasms&lt;/Keywords&gt;&lt;Keywords&gt;epidemiology&lt;/Keywords&gt;&lt;Keywords&gt;Family&lt;/Keywords&gt;&lt;Keywords&gt;Female&lt;/Keywords&gt;&lt;Keywords&gt;Health&lt;/Keywords&gt;&lt;Keywords&gt;history&lt;/Keywords&gt;&lt;Keywords&gt;Humans&lt;/Keywords&gt;&lt;Keywords&gt;Incidence&lt;/Keywords&gt;&lt;Keywords&gt;Laboratories&lt;/Keywords&gt;&lt;Keywords&gt;Life Style&lt;/Keywords&gt;&lt;Keywords&gt;Mass Screening&lt;/Keywords&gt;&lt;Keywords&gt;Meat&lt;/Keywords&gt;&lt;Keywords&gt;Medicine&lt;/Keywords&gt;&lt;Keywords&gt;Middle Aged&lt;/Keywords&gt;&lt;Keywords&gt;Models,Statistical&lt;/Keywords&gt;&lt;Keywords&gt;Multivariate Analysis&lt;/Keywords&gt;&lt;Keywords&gt;Nurses&lt;/Keywords&gt;&lt;Keywords&gt;prevention &amp;amp; control&lt;/Keywords&gt;&lt;Keywords&gt;Research&lt;/Keywords&gt;&lt;Keywords&gt;Risk&lt;/Keywords&gt;&lt;Keywords&gt;Risk Factors&lt;/Keywords&gt;&lt;Keywords&gt;Roc Curve&lt;/Keywords&gt;&lt;Keywords&gt;Smoking&lt;/Keywords&gt;&lt;Keywords&gt;statistics &amp;amp; numerical data&lt;/Keywords&gt;&lt;Keywords&gt;United States&lt;/Keywords&gt;&lt;Keywords&gt;Women&lt;/Keywords&gt;&lt;Reprint&gt;Not in File&lt;/Reprint&gt;&lt;Start_Page&gt;863&lt;/Start_Page&gt;&lt;End_Page&gt;872&lt;/End_Page&gt;&lt;Periodical&gt;Am J Epidemiol&lt;/Periodical&gt;&lt;Volume&gt;170&lt;/Volume&gt;&lt;Issue&gt;7&lt;/Issue&gt;&lt;User_Def_1&gt;included&lt;/User_Def_1&gt;&lt;User_Def_3&gt;prospective cohort study&lt;/User_Def_3&gt;&lt;Address&gt;Channing Laboratory, Department of Medicine, Brigham and Women&amp;apos;s Hospital and Harvard Medical School, Boston, MA, USA. weie@cpmcri.org&lt;/Address&gt;&lt;Web_URL&gt;PM:19723749&lt;/Web_URL&gt;&lt;ZZ_JournalStdAbbrev&gt;&lt;f name="System"&gt;Am J Epidemi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8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83767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607643 person-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-55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-item semi-quantitative FFQ</w:t>
            </w:r>
          </w:p>
        </w:tc>
        <w:tc>
          <w:tcPr>
            <w:tcW w:w="2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plus red mea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01 C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 serving/da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20 (0.95-1.52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Age, BMI, height, smoking habits, physical activity, folate intake, family history of colon cancer , aspirin use, postmenopausal hormone use, sigmoidoscopy/colonoscopy 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umulative risk for age 30 – 70 years</w:t>
            </w:r>
          </w:p>
        </w:tc>
      </w:tr>
    </w:tbl>
    <w:p>
      <w:pPr>
        <w:sectPr>
          <w:type w:val="continuous"/>
          <w:pgSz w:orient="landscape" w:w="15840" w:h="12240"/>
          <w:pgMar w:left="851" w:right="851" w:gutter="0" w:header="0" w:top="851" w:footer="0" w:bottom="851"/>
          <w:formProt w:val="false"/>
          <w:textDirection w:val="lrTb"/>
          <w:docGrid w:type="default" w:linePitch="360" w:charSpace="0"/>
        </w:sectPr>
      </w:pPr>
    </w:p>
    <w:tbl>
      <w:tblPr>
        <w:tblW w:w="14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620"/>
        <w:gridCol w:w="2618"/>
        <w:gridCol w:w="900"/>
        <w:gridCol w:w="1080"/>
        <w:gridCol w:w="1620"/>
        <w:gridCol w:w="1440"/>
        <w:gridCol w:w="1620"/>
        <w:gridCol w:w="1980"/>
      </w:tblGrid>
      <w:tr>
        <w:trPr/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ross et al., 20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ational Institute of Health- American Association of Retired Persons (NIH-AARP) Diet and Health Study, United States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Cross&lt;/Author&gt;&lt;Year&gt;2010&lt;/Year&gt;&lt;RecNum&gt;8846&lt;/RecNum&gt;&lt;IDText&gt;A large prospective study of meat consumption and colorectal cancer risk: an investigation of potential mechanisms underlying this association&lt;/IDText&gt;&lt;MDL Ref_Type="Journal"&gt;&lt;Ref_Type&gt;Journal&lt;/Ref_Type&gt;&lt;Ref_ID&gt;8846&lt;/Ref_ID&gt;&lt;Title_Primary&gt;A large prospective study of meat consumption and colorectal cancer risk: an investigation of potential mechanisms underlying this association&lt;/Title_Primary&gt;&lt;Authors_Primary&gt;Cross,A.J.&lt;/Authors_Primary&gt;&lt;Authors_Primary&gt;Ferrucci,L.M.&lt;/Authors_Primary&gt;&lt;Authors_Primary&gt;Risch,A.&lt;/Authors_Primary&gt;&lt;Authors_Primary&gt;Graubard,B.I.&lt;/Authors_Primary&gt;&lt;Authors_Primary&gt;Ward,M.H.&lt;/Authors_Primary&gt;&lt;Authors_Primary&gt;Park,Y.&lt;/Authors_Primary&gt;&lt;Authors_Primary&gt;Hollenbeck,A.R.&lt;/Authors_Primary&gt;&lt;Authors_Primary&gt;Schatzkin,A.&lt;/Authors_Primary&gt;&lt;Authors_Primary&gt;Sinha,R.&lt;/Authors_Primary&gt;&lt;Date_Primary&gt;2010/3/15&lt;/Date_Primary&gt;&lt;Keywords&gt;Amines&lt;/Keywords&gt;&lt;Keywords&gt;analysis&lt;/Keywords&gt;&lt;Keywords&gt;Cohort Studies&lt;/Keywords&gt;&lt;Keywords&gt;Colon&lt;/Keywords&gt;&lt;Keywords&gt;Colorectal Neoplasms&lt;/Keywords&gt;&lt;Keywords&gt;Confidence Intervals&lt;/Keywords&gt;&lt;Keywords&gt;Cookery&lt;/Keywords&gt;&lt;Keywords&gt;Diet&lt;/Keywords&gt;&lt;Keywords&gt;Epidemiologic Studies&lt;/Keywords&gt;&lt;Keywords&gt;epidemiology&lt;/Keywords&gt;&lt;Keywords&gt;etiology&lt;/Keywords&gt;&lt;Keywords&gt;Female&lt;/Keywords&gt;&lt;Keywords&gt;genetics&lt;/Keywords&gt;&lt;Keywords&gt;Health&lt;/Keywords&gt;&lt;Keywords&gt;Heme&lt;/Keywords&gt;&lt;Keywords&gt;Humans&lt;/Keywords&gt;&lt;Keywords&gt;Hydrocarbons&lt;/Keywords&gt;&lt;Keywords&gt;Imidazoles&lt;/Keywords&gt;&lt;Keywords&gt;Iron&lt;/Keywords&gt;&lt;Keywords&gt;Male&lt;/Keywords&gt;&lt;Keywords&gt;Maryland&lt;/Keywords&gt;&lt;Keywords&gt;Meat&lt;/Keywords&gt;&lt;Keywords&gt;Men&lt;/Keywords&gt;&lt;Keywords&gt;methods&lt;/Keywords&gt;&lt;Keywords&gt;Middle Aged&lt;/Keywords&gt;&lt;Keywords&gt;Mutagens&lt;/Keywords&gt;&lt;Keywords&gt;Prospective Studies&lt;/Keywords&gt;&lt;Keywords&gt;Questionnaires&lt;/Keywords&gt;&lt;Keywords&gt;Quinoxalines&lt;/Keywords&gt;&lt;Keywords&gt;Research&lt;/Keywords&gt;&lt;Keywords&gt;Risk&lt;/Keywords&gt;&lt;Keywords&gt;statistics &amp;amp; numerical data&lt;/Keywords&gt;&lt;Keywords&gt;Temperature&lt;/Keywords&gt;&lt;Keywords&gt;United States&lt;/Keywords&gt;&lt;Keywords&gt;Women&lt;/Keywords&gt;&lt;Reprint&gt;Not in File&lt;/Reprint&gt;&lt;Start_Page&gt;2406&lt;/Start_Page&gt;&lt;End_Page&gt;2414&lt;/End_Page&gt;&lt;Periodical&gt;Cancer Res&lt;/Periodical&gt;&lt;Volume&gt;70&lt;/Volume&gt;&lt;Issue&gt;6&lt;/Issue&gt;&lt;Address&gt;Nutritional Epidemiology Branch, Biostatistics Branch, Division of Cancer Epidemiology and Genetics, Department of Health and Human Services, National Cancer Institute, NIH, Rockville, Maryland, USA crossa@mailnihgov&lt;/Address&gt;&lt;Web_URL&gt;PM:20215514&lt;/Web_URL&gt;&lt;ZZ_JournalStdAbbrev&gt;&lt;f name="System"&gt;Cancer Res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00948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.2 years follow-up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ultiethni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-71 year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24-item FFQ</w:t>
            </w:r>
          </w:p>
        </w:tc>
        <w:tc>
          <w:tcPr>
            <w:tcW w:w="26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all types of beef, pork, and lamb, including bacon, beef, cold cuts, ham, hamburger, hotdogs, liver, pork, sausage, steak, and meat added to complex food mixture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Processed meat (included bacon, red meat sausage, poultry sausage, luncheon meats/cold cuts (red and white meat), ham, regular hotdogs, low-fat hotdogs made from poultry, and meat added to complex food mixtures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nprocessed 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71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150 P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787 DC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 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61.6 vs. 9.5 g/1000kca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00g/day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2.3 vs. 1.6 g/1000kcal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Q5 vs Q1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23 (1.10-1.36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15 (0.94-1.41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024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29 (1.00-1.66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018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19 (0.96-1.48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1.09 (0.89-1.33)</w:t>
            </w:r>
          </w:p>
          <w:p>
            <w:pPr>
              <w:pStyle w:val="Normal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P trend = 0.245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0 (0.86-1.4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 trend = 0.363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13 (0.98-1.3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erson-years, gender, BMI, smoking, intake of total energy, fiber, and dietary calcium, white meat, educatio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 for the analysis on red meat but with non-processed meat instead of white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s for the analysis on red meat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lected Cross et al., 2007 with more colorectal cancer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(results on colon and rectal cancer  from article were included in the meta-analyses) 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sults on PC and DC, and on unprocessed red meat were for the highest versus lowest comparison only; included in the higher versus lower meta-analyses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pencer et al., 2010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UK Dietary Cohort Consortium </w:t>
            </w:r>
            <w:r>
              <w:fldChar w:fldCharType="begin"/>
            </w:r>
            <w:r>
              <w:rPr>
                <w:sz w:val="16"/>
                <w:szCs w:val="16"/>
                <w:rFonts w:cs="Arial" w:ascii="Arial" w:hAnsi="Arial"/>
                <w:lang w:val="en-US"/>
              </w:rPr>
              <w:instrText xml:space="preserve"> ADDIN REFMGR.CITE &lt;Refman&gt;&lt;Cite&gt;&lt;Author&gt;Spencer&lt;/Author&gt;&lt;Year&gt;2010&lt;/Year&gt;&lt;RecNum&gt;8890&lt;/RecNum&gt;&lt;IDText&gt;Meat, poultry and fish and risk of colorectal cancer: pooled analysis of data from the UK dietary cohort consortium&lt;/IDText&gt;&lt;MDL Ref_Type="Journal"&gt;&lt;Ref_Type&gt;Journal&lt;/Ref_Type&gt;&lt;Ref_ID&gt;8890&lt;/Ref_ID&gt;&lt;Title_Primary&gt;Meat, poultry and fish and risk of colorectal cancer: pooled analysis of data from the UK dietary cohort consortium&lt;/Title_Primary&gt;&lt;Authors_Primary&gt;Spencer,E.A.&lt;/Authors_Primary&gt;&lt;Authors_Primary&gt;Key,T.J.&lt;/Authors_Primary&gt;&lt;Authors_Primary&gt;Appleby,P.N.&lt;/Authors_Primary&gt;&lt;Authors_Primary&gt;Dahm,C.C.&lt;/Authors_Primary&gt;&lt;Authors_Primary&gt;Keogh,R.H.&lt;/Authors_Primary&gt;&lt;Authors_Primary&gt;Fentiman,I.S.&lt;/Authors_Primary&gt;&lt;Authors_Primary&gt;Akbaraly,T.&lt;/Authors_Primary&gt;&lt;Authors_Primary&gt;Brunner,E.J.&lt;/Authors_Primary&gt;&lt;Authors_Primary&gt;Burley,V.&lt;/Authors_Primary&gt;&lt;Authors_Primary&gt;Cade,J.E.&lt;/Authors_Primary&gt;&lt;Authors_Primary&gt;Greenwood,D.C.&lt;/Authors_Primary&gt;&lt;Authors_Primary&gt;Stephen,A.M.&lt;/Authors_Primary&gt;&lt;Authors_Primary&gt;Mishra,G.&lt;/Authors_Primary&gt;&lt;Authors_Primary&gt;Kuh,D.&lt;/Authors_Primary&gt;&lt;Authors_Primary&gt;Luben,R.&lt;/Authors_Primary&gt;&lt;Authors_Primary&gt;Mulligan,A.A.&lt;/Authors_Primary&gt;&lt;Authors_Primary&gt;Khaw,K.T.&lt;/Authors_Primary&gt;&lt;Authors_Primary&gt;Rodwell,S.A.&lt;/Authors_Primary&gt;&lt;Date_Primary&gt;2010/9&lt;/Date_Primary&gt;&lt;Keywords&gt;adverse effects&lt;/Keywords&gt;&lt;Keywords&gt;analysis&lt;/Keywords&gt;&lt;Keywords&gt;Animals&lt;/Keywords&gt;&lt;Keywords&gt;Cohort Studies&lt;/Keywords&gt;&lt;Keywords&gt;Colorectal Neoplasms&lt;/Keywords&gt;&lt;Keywords&gt;Diet Records&lt;/Keywords&gt;&lt;Keywords&gt;epidemiology&lt;/Keywords&gt;&lt;Keywords&gt;etiology&lt;/Keywords&gt;&lt;Keywords&gt;Female&lt;/Keywords&gt;&lt;Keywords&gt;Fish Products&lt;/Keywords&gt;&lt;Keywords&gt;Great Britain&lt;/Keywords&gt;&lt;Keywords&gt;Humans&lt;/Keywords&gt;&lt;Keywords&gt;Male&lt;/Keywords&gt;&lt;Keywords&gt;Meat&lt;/Keywords&gt;&lt;Keywords&gt;Meat Products&lt;/Keywords&gt;&lt;Keywords&gt;Medicine&lt;/Keywords&gt;&lt;Keywords&gt;methods&lt;/Keywords&gt;&lt;Keywords&gt;Odds Ratio&lt;/Keywords&gt;&lt;Keywords&gt;Poultry&lt;/Keywords&gt;&lt;Keywords&gt;Poultry Products&lt;/Keywords&gt;&lt;Keywords&gt;Prospective Studies&lt;/Keywords&gt;&lt;Keywords&gt;Research&lt;/Keywords&gt;&lt;Keywords&gt;Risk&lt;/Keywords&gt;&lt;Keywords&gt;Risk Factors&lt;/Keywords&gt;&lt;Keywords&gt;Universities&lt;/Keywords&gt;&lt;Reprint&gt;Not in File&lt;/Reprint&gt;&lt;Start_Page&gt;1417&lt;/Start_Page&gt;&lt;End_Page&gt;1425&lt;/End_Page&gt;&lt;Periodical&gt;Cancer Causes Control&lt;/Periodical&gt;&lt;Volume&gt;21&lt;/Volume&gt;&lt;Issue&gt;9&lt;/Issue&gt;&lt;Address&gt;Nuffield Department of Clinical Medicine, University of Oxford, Oxford, UK&lt;/Address&gt;&lt;Web_URL&gt;PM:20437091&lt;/Web_URL&gt;&lt;ZZ_JournalStdAbbrev&gt;&lt;f name="System"&gt;Cancer Causes Control&lt;/f&gt;&lt;/ZZ_JournalStdAbbrev&gt;&lt;ZZ_WorkformID&gt;1&lt;/ZZ_WorkformID&gt;&lt;/MDL&gt;&lt;/Cite&gt;&lt;/Refman&gt;</w:instrTex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  <w:r>
              <w:rPr>
                <w:sz w:val="16"/>
                <w:szCs w:val="16"/>
                <w:lang w:val="en-US"/>
              </w:rPr>
              <w:fldChar w:fldCharType="separate"/>
            </w:r>
            <w:r>
              <w:rPr>
                <w:sz w:val="16"/>
                <w:szCs w:val="16"/>
                <w:lang w:val="en-US"/>
              </w:rPr>
              <w:t>[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2]</w:t>
            </w:r>
            <w:r/>
            <w:r>
              <w:rPr>
                <w:sz w:val="16"/>
                <w:szCs w:val="16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ested case-control study; pooled data from EPIC-Norfolk, EPIC-Oxford, Guernsey Study, MRC National Survey of Health and Development, Oxford Vegetarian Study, UK Women’s Cohort Study, Whitehall II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2575 men and women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 cas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6 control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Four – seven-day food diaries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26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meat (beef, pork, lamb and meat from burgers and other non-processed meat items made with these meats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ocessed meat (ham, bacon, the meat component of sausages and other items made with processed meat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d and processed meat, combined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79 CR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380 CC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99 RC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0g/day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4-1.22)</w:t>
            </w:r>
          </w:p>
          <w:p>
            <w:pPr>
              <w:pStyle w:val="Normal"/>
              <w:numPr>
                <w:ilvl w:val="1"/>
                <w:numId w:val="1"/>
              </w:num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.83-1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6 (0.70-1.31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8 (0.68-1.15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1 (0.73-1.40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5 (0.40-1.0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7 (0.84-1.12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3 (0.86-1.24)</w:t>
            </w:r>
          </w:p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85 (0.66-1.10)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e, height, weight, smoking, intakes of energy, alcohol and dietary fibre; age, sex and recruitment date matched</w:t>
            </w:r>
          </w:p>
        </w:tc>
        <w:tc>
          <w:tcPr>
            <w:tcW w:w="19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Data from the EPIC-Norfolk and the EPIC-Oxford in this pooled analysis overlapped with the EPIC data that were already included in the meta-analysis  </w:t>
            </w:r>
          </w:p>
        </w:tc>
      </w:tr>
    </w:tbl>
    <w:p>
      <w:pPr>
        <w:pStyle w:val="Normal"/>
        <w:pBdr>
          <w:top w:val="single" w:sz="4" w:space="1" w:color="000000"/>
        </w:pBd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 CRC – colorectal cancer; CC – colon cancer; RC – rectal cancer; PC – proximal colon cancer; DC – distal colon cancer; BMI – body mass index; FFQ – food frequency questionnaire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widowControl w:val="false"/>
        <w:autoSpaceDE w:val="false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continuous"/>
      <w:pgSz w:orient="landscape" w:w="15840" w:h="12240"/>
      <w:pgMar w:left="851" w:right="851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3"/>
      <w:numFmt w:val="decimalZero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080"/>
        </w:tabs>
        <w:ind w:left="1080" w:hanging="1080"/>
      </w:pPr>
      <w:rPr/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Zero"/>
      <w:lvlText w:val="%1.%2"/>
      <w:lvlJc w:val="left"/>
      <w:pPr>
        <w:tabs>
          <w:tab w:val="num" w:pos="360"/>
        </w:tabs>
        <w:ind w:left="36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360"/>
        </w:tabs>
        <w:ind w:left="360" w:hanging="36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720"/>
        </w:tabs>
        <w:ind w:left="720" w:hanging="72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080"/>
        </w:tabs>
        <w:ind w:left="1080" w:hanging="108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080"/>
        </w:tabs>
        <w:ind w:left="1080" w:hanging="108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405"/>
        </w:tabs>
        <w:ind w:left="405" w:hanging="405"/>
      </w:pPr>
      <w:rPr/>
    </w:lvl>
    <w:lvl w:ilvl="1">
      <w:start w:val="1"/>
      <w:numFmt w:val="decimalZero"/>
      <w:lvlText w:val="%1.%2"/>
      <w:lvlJc w:val="left"/>
      <w:pPr>
        <w:tabs>
          <w:tab w:val="num" w:pos="405"/>
        </w:tabs>
        <w:ind w:left="405" w:hanging="405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/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/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Arial" w:hAnsi="Arial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sz w:val="24"/>
      <w:szCs w:val="24"/>
      <w:lang w:val="en-GB" w:bidi="ar-SA"/>
    </w:rPr>
  </w:style>
  <w:style w:type="character" w:styleId="CharChar1">
    <w:name w:val=" Char Char1"/>
    <w:basedOn w:val="DefaultParagraphFont"/>
    <w:qFormat/>
    <w:rPr>
      <w:rFonts w:ascii="Tahoma" w:hAnsi="Tahoma" w:cs="Tahoma"/>
      <w:sz w:val="16"/>
      <w:szCs w:val="16"/>
      <w:lang w:val="en-GB" w:bidi="ar-SA"/>
    </w:rPr>
  </w:style>
  <w:style w:type="character" w:styleId="CharChar">
    <w:name w:val=" Char Char"/>
    <w:basedOn w:val="DefaultParagraphFont"/>
    <w:qFormat/>
    <w:rPr>
      <w:rFonts w:ascii="Courier New" w:hAnsi="Courier New" w:cs="Courier New"/>
      <w:lang w:val="en-GB" w:bidi="ar-SA"/>
    </w:rPr>
  </w:style>
  <w:style w:type="character" w:styleId="NormalLeft0cmChar">
    <w:name w:val="Normal + Left:  0 cm Char"/>
    <w:basedOn w:val="DefaultParagraphFont"/>
    <w:qFormat/>
    <w:rPr>
      <w:rFonts w:ascii="Arial" w:hAnsi="Arial" w:cs="Arial"/>
      <w:color w:val="000000"/>
      <w:sz w:val="18"/>
      <w:szCs w:val="18"/>
      <w:lang w:val="e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36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360" w:before="120" w:after="120"/>
    </w:pPr>
    <w:rPr>
      <w:rFonts w:ascii="Courier New" w:hAnsi="Courier New" w:cs="Courier New"/>
      <w:sz w:val="20"/>
      <w:szCs w:val="20"/>
    </w:rPr>
  </w:style>
  <w:style w:type="paragraph" w:styleId="NormalLeft0cm">
    <w:name w:val="Normal + Left:  0 cm"/>
    <w:basedOn w:val="Normal"/>
    <w:qFormat/>
    <w:pPr>
      <w:tabs>
        <w:tab w:val="right" w:pos="540" w:leader="none"/>
        <w:tab w:val="left" w:pos="720" w:leader="none"/>
      </w:tabs>
      <w:spacing w:before="0" w:after="240"/>
      <w:ind w:left="720" w:hanging="720"/>
    </w:pPr>
    <w:rPr>
      <w:rFonts w:ascii="Arial" w:hAnsi="Arial" w:cs="Arial"/>
      <w:color w:val="000000"/>
      <w:sz w:val="18"/>
      <w:szCs w:val="18"/>
      <w:lang w:val="e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7:08:00Z</dcterms:created>
  <dc:creator>dchan</dc:creator>
  <dc:description/>
  <cp:keywords/>
  <dc:language>en-US</dc:language>
  <cp:lastModifiedBy>dchan</cp:lastModifiedBy>
  <dcterms:modified xsi:type="dcterms:W3CDTF">2011-04-15T17:08:00Z</dcterms:modified>
  <cp:revision>3</cp:revision>
  <dc:subject/>
  <dc:title>Table S1</dc:title>
</cp:coreProperties>
</file>